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38AFD" w14:textId="77777777" w:rsidR="008742F6" w:rsidRPr="003C7287" w:rsidRDefault="008742F6" w:rsidP="008742F6">
      <w:pPr>
        <w:rPr>
          <w:b/>
          <w:bCs/>
          <w:color w:val="000000"/>
          <w:shd w:val="clear" w:color="auto" w:fill="FFFFFF"/>
        </w:rPr>
      </w:pPr>
      <w:r w:rsidRPr="003C7287">
        <w:rPr>
          <w:b/>
          <w:bCs/>
          <w:color w:val="000000"/>
          <w:shd w:val="clear" w:color="auto" w:fill="FFFFFF"/>
        </w:rPr>
        <w:t xml:space="preserve">Supplementary Table </w:t>
      </w:r>
      <w:r>
        <w:rPr>
          <w:b/>
          <w:bCs/>
          <w:color w:val="000000"/>
          <w:shd w:val="clear" w:color="auto" w:fill="FFFFFF"/>
        </w:rPr>
        <w:t>6</w:t>
      </w:r>
      <w:r w:rsidRPr="003C7287">
        <w:rPr>
          <w:b/>
          <w:bCs/>
          <w:color w:val="000000"/>
          <w:shd w:val="clear" w:color="auto" w:fill="FFFFFF"/>
        </w:rPr>
        <w:t xml:space="preserve">: Neuronal </w:t>
      </w:r>
      <w:r w:rsidRPr="003C7287">
        <w:rPr>
          <w:b/>
          <w:bCs/>
          <w:color w:val="000000"/>
        </w:rPr>
        <w:t xml:space="preserve">DEG with </w:t>
      </w:r>
      <w:proofErr w:type="spellStart"/>
      <w:r w:rsidRPr="003C7287">
        <w:rPr>
          <w:b/>
          <w:bCs/>
          <w:color w:val="000000"/>
        </w:rPr>
        <w:t>DEPe</w:t>
      </w:r>
      <w:proofErr w:type="spellEnd"/>
      <w:r w:rsidRPr="003C7287">
        <w:rPr>
          <w:b/>
          <w:bCs/>
          <w:color w:val="000000"/>
        </w:rPr>
        <w:t xml:space="preserve"> exposure</w:t>
      </w:r>
      <w:r w:rsidRPr="003C7287">
        <w:rPr>
          <w:b/>
          <w:bCs/>
          <w:color w:val="000000"/>
          <w:shd w:val="clear" w:color="auto" w:fill="FFFFFF"/>
        </w:rPr>
        <w:t xml:space="preserve"> </w:t>
      </w:r>
    </w:p>
    <w:tbl>
      <w:tblPr>
        <w:tblStyle w:val="TableGrid"/>
        <w:tblW w:w="7645" w:type="dxa"/>
        <w:tblLayout w:type="fixed"/>
        <w:tblLook w:val="04A0" w:firstRow="1" w:lastRow="0" w:firstColumn="1" w:lastColumn="0" w:noHBand="0" w:noVBand="1"/>
      </w:tblPr>
      <w:tblGrid>
        <w:gridCol w:w="2155"/>
        <w:gridCol w:w="1800"/>
        <w:gridCol w:w="2070"/>
        <w:gridCol w:w="1620"/>
      </w:tblGrid>
      <w:tr w:rsidR="008742F6" w:rsidRPr="00ED2A49" w14:paraId="286EBEBD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C67E227" w14:textId="77777777" w:rsidR="008742F6" w:rsidRPr="00ED2A49" w:rsidRDefault="008742F6" w:rsidP="00A175AC"/>
        </w:tc>
        <w:tc>
          <w:tcPr>
            <w:tcW w:w="1800" w:type="dxa"/>
            <w:noWrap/>
            <w:hideMark/>
          </w:tcPr>
          <w:p w14:paraId="485BCEA1" w14:textId="77777777" w:rsidR="008742F6" w:rsidRPr="00ED2A49" w:rsidRDefault="008742F6" w:rsidP="00A175AC">
            <w:r w:rsidRPr="00ED2A49">
              <w:t>Fold Change</w:t>
            </w:r>
          </w:p>
        </w:tc>
        <w:tc>
          <w:tcPr>
            <w:tcW w:w="2070" w:type="dxa"/>
            <w:noWrap/>
            <w:hideMark/>
          </w:tcPr>
          <w:p w14:paraId="0512D5E0" w14:textId="77777777" w:rsidR="008742F6" w:rsidRPr="00ED2A49" w:rsidRDefault="008742F6" w:rsidP="00A175AC"/>
        </w:tc>
        <w:tc>
          <w:tcPr>
            <w:tcW w:w="1620" w:type="dxa"/>
            <w:noWrap/>
            <w:hideMark/>
          </w:tcPr>
          <w:p w14:paraId="3EA3AE9E" w14:textId="77777777" w:rsidR="008742F6" w:rsidRPr="00ED2A49" w:rsidRDefault="008742F6" w:rsidP="00A175AC">
            <w:r w:rsidRPr="00ED2A49">
              <w:t>Fold Change</w:t>
            </w:r>
          </w:p>
        </w:tc>
      </w:tr>
      <w:tr w:rsidR="008742F6" w:rsidRPr="00ED2A49" w14:paraId="634D2C9B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3B981C3F" w14:textId="77777777" w:rsidR="008742F6" w:rsidRPr="00ED2A49" w:rsidRDefault="008742F6" w:rsidP="00A175AC">
            <w:r w:rsidRPr="00ED2A49">
              <w:t>rho</w:t>
            </w:r>
          </w:p>
        </w:tc>
        <w:tc>
          <w:tcPr>
            <w:tcW w:w="1800" w:type="dxa"/>
            <w:noWrap/>
            <w:hideMark/>
          </w:tcPr>
          <w:p w14:paraId="55807095" w14:textId="77777777" w:rsidR="008742F6" w:rsidRPr="00ED2A49" w:rsidRDefault="008742F6" w:rsidP="00A175AC">
            <w:r w:rsidRPr="00ED2A49">
              <w:t>2.634467006</w:t>
            </w:r>
          </w:p>
        </w:tc>
        <w:tc>
          <w:tcPr>
            <w:tcW w:w="2070" w:type="dxa"/>
            <w:noWrap/>
            <w:hideMark/>
          </w:tcPr>
          <w:p w14:paraId="3B6BD9D9" w14:textId="77777777" w:rsidR="008742F6" w:rsidRPr="00ED2A49" w:rsidRDefault="008742F6" w:rsidP="00A175AC">
            <w:r w:rsidRPr="00ED2A49">
              <w:t>apoa1b</w:t>
            </w:r>
          </w:p>
        </w:tc>
        <w:tc>
          <w:tcPr>
            <w:tcW w:w="1620" w:type="dxa"/>
            <w:noWrap/>
            <w:hideMark/>
          </w:tcPr>
          <w:p w14:paraId="33912BE1" w14:textId="77777777" w:rsidR="008742F6" w:rsidRPr="00ED2A49" w:rsidRDefault="008742F6" w:rsidP="00A175AC">
            <w:r w:rsidRPr="00ED2A49">
              <w:t>0.824619839</w:t>
            </w:r>
          </w:p>
        </w:tc>
      </w:tr>
      <w:tr w:rsidR="008742F6" w:rsidRPr="00ED2A49" w14:paraId="16EAC3FB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2B5164B" w14:textId="77777777" w:rsidR="008742F6" w:rsidRPr="00ED2A49" w:rsidRDefault="008742F6" w:rsidP="00A175AC">
            <w:r w:rsidRPr="00ED2A49">
              <w:t>pde6ha</w:t>
            </w:r>
          </w:p>
        </w:tc>
        <w:tc>
          <w:tcPr>
            <w:tcW w:w="1800" w:type="dxa"/>
            <w:noWrap/>
            <w:hideMark/>
          </w:tcPr>
          <w:p w14:paraId="182508E0" w14:textId="77777777" w:rsidR="008742F6" w:rsidRPr="00ED2A49" w:rsidRDefault="008742F6" w:rsidP="00A175AC">
            <w:r w:rsidRPr="00ED2A49">
              <w:t>2.196633961</w:t>
            </w:r>
          </w:p>
        </w:tc>
        <w:tc>
          <w:tcPr>
            <w:tcW w:w="2070" w:type="dxa"/>
            <w:noWrap/>
            <w:hideMark/>
          </w:tcPr>
          <w:p w14:paraId="5FD233BE" w14:textId="77777777" w:rsidR="008742F6" w:rsidRPr="00ED2A49" w:rsidRDefault="008742F6" w:rsidP="00A175AC">
            <w:r w:rsidRPr="00ED2A49">
              <w:t>rpl24</w:t>
            </w:r>
          </w:p>
        </w:tc>
        <w:tc>
          <w:tcPr>
            <w:tcW w:w="1620" w:type="dxa"/>
            <w:noWrap/>
            <w:hideMark/>
          </w:tcPr>
          <w:p w14:paraId="1E17ECF9" w14:textId="77777777" w:rsidR="008742F6" w:rsidRPr="00ED2A49" w:rsidRDefault="008742F6" w:rsidP="00A175AC">
            <w:r w:rsidRPr="00ED2A49">
              <w:t>0.823423672</w:t>
            </w:r>
          </w:p>
        </w:tc>
      </w:tr>
      <w:tr w:rsidR="008742F6" w:rsidRPr="00ED2A49" w14:paraId="62A7463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76D3E83" w14:textId="77777777" w:rsidR="008742F6" w:rsidRPr="00ED2A49" w:rsidRDefault="008742F6" w:rsidP="00A175AC">
            <w:r w:rsidRPr="00ED2A49">
              <w:t>prss59.2</w:t>
            </w:r>
          </w:p>
        </w:tc>
        <w:tc>
          <w:tcPr>
            <w:tcW w:w="1800" w:type="dxa"/>
            <w:noWrap/>
            <w:hideMark/>
          </w:tcPr>
          <w:p w14:paraId="4504089F" w14:textId="77777777" w:rsidR="008742F6" w:rsidRPr="00ED2A49" w:rsidRDefault="008742F6" w:rsidP="00A175AC">
            <w:r w:rsidRPr="00ED2A49">
              <w:t>2.035960681</w:t>
            </w:r>
          </w:p>
        </w:tc>
        <w:tc>
          <w:tcPr>
            <w:tcW w:w="2070" w:type="dxa"/>
            <w:noWrap/>
            <w:hideMark/>
          </w:tcPr>
          <w:p w14:paraId="46CB9E38" w14:textId="77777777" w:rsidR="008742F6" w:rsidRPr="00ED2A49" w:rsidRDefault="008742F6" w:rsidP="00A175AC">
            <w:r w:rsidRPr="00ED2A49">
              <w:t>rpl23a</w:t>
            </w:r>
          </w:p>
        </w:tc>
        <w:tc>
          <w:tcPr>
            <w:tcW w:w="1620" w:type="dxa"/>
            <w:noWrap/>
            <w:hideMark/>
          </w:tcPr>
          <w:p w14:paraId="0C8197C0" w14:textId="77777777" w:rsidR="008742F6" w:rsidRPr="00ED2A49" w:rsidRDefault="008742F6" w:rsidP="00A175AC">
            <w:r w:rsidRPr="00ED2A49">
              <w:t>0.817640301</w:t>
            </w:r>
          </w:p>
        </w:tc>
      </w:tr>
      <w:tr w:rsidR="008742F6" w:rsidRPr="00ED2A49" w14:paraId="2AD8A732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63D7EED" w14:textId="77777777" w:rsidR="008742F6" w:rsidRPr="00ED2A49" w:rsidRDefault="008742F6" w:rsidP="00A175AC">
            <w:r w:rsidRPr="00ED2A49">
              <w:t>ptgdsb.1</w:t>
            </w:r>
          </w:p>
        </w:tc>
        <w:tc>
          <w:tcPr>
            <w:tcW w:w="1800" w:type="dxa"/>
            <w:noWrap/>
            <w:hideMark/>
          </w:tcPr>
          <w:p w14:paraId="403B26DC" w14:textId="77777777" w:rsidR="008742F6" w:rsidRPr="00ED2A49" w:rsidRDefault="008742F6" w:rsidP="00A175AC">
            <w:r w:rsidRPr="00ED2A49">
              <w:t>1.882754281</w:t>
            </w:r>
          </w:p>
        </w:tc>
        <w:tc>
          <w:tcPr>
            <w:tcW w:w="2070" w:type="dxa"/>
            <w:noWrap/>
            <w:hideMark/>
          </w:tcPr>
          <w:p w14:paraId="384E9AD1" w14:textId="77777777" w:rsidR="008742F6" w:rsidRPr="00ED2A49" w:rsidRDefault="008742F6" w:rsidP="00A175AC">
            <w:r w:rsidRPr="00ED2A49">
              <w:t>C20H6orf58.1</w:t>
            </w:r>
          </w:p>
        </w:tc>
        <w:tc>
          <w:tcPr>
            <w:tcW w:w="1620" w:type="dxa"/>
            <w:noWrap/>
            <w:hideMark/>
          </w:tcPr>
          <w:p w14:paraId="3A96160C" w14:textId="77777777" w:rsidR="008742F6" w:rsidRPr="00ED2A49" w:rsidRDefault="008742F6" w:rsidP="00A175AC">
            <w:r w:rsidRPr="00ED2A49">
              <w:t>0.814714717</w:t>
            </w:r>
          </w:p>
        </w:tc>
      </w:tr>
      <w:tr w:rsidR="008742F6" w:rsidRPr="00ED2A49" w14:paraId="7E25E079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4930506" w14:textId="77777777" w:rsidR="008742F6" w:rsidRPr="00ED2A49" w:rsidRDefault="008742F6" w:rsidP="00A175AC">
            <w:r w:rsidRPr="00ED2A49">
              <w:t>ela2</w:t>
            </w:r>
          </w:p>
        </w:tc>
        <w:tc>
          <w:tcPr>
            <w:tcW w:w="1800" w:type="dxa"/>
            <w:noWrap/>
            <w:hideMark/>
          </w:tcPr>
          <w:p w14:paraId="2734AB8C" w14:textId="77777777" w:rsidR="008742F6" w:rsidRPr="00ED2A49" w:rsidRDefault="008742F6" w:rsidP="00A175AC">
            <w:r w:rsidRPr="00ED2A49">
              <w:t>1.880091115</w:t>
            </w:r>
          </w:p>
        </w:tc>
        <w:tc>
          <w:tcPr>
            <w:tcW w:w="2070" w:type="dxa"/>
            <w:noWrap/>
            <w:hideMark/>
          </w:tcPr>
          <w:p w14:paraId="2AA5D0B5" w14:textId="77777777" w:rsidR="008742F6" w:rsidRPr="00ED2A49" w:rsidRDefault="008742F6" w:rsidP="00A175AC">
            <w:r w:rsidRPr="00ED2A49">
              <w:t>rps27.2</w:t>
            </w:r>
          </w:p>
        </w:tc>
        <w:tc>
          <w:tcPr>
            <w:tcW w:w="1620" w:type="dxa"/>
            <w:noWrap/>
            <w:hideMark/>
          </w:tcPr>
          <w:p w14:paraId="36448818" w14:textId="77777777" w:rsidR="008742F6" w:rsidRPr="00ED2A49" w:rsidRDefault="008742F6" w:rsidP="00A175AC">
            <w:r w:rsidRPr="00ED2A49">
              <w:t>0.812356409</w:t>
            </w:r>
          </w:p>
        </w:tc>
      </w:tr>
      <w:tr w:rsidR="008742F6" w:rsidRPr="00ED2A49" w14:paraId="29F54534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0E218768" w14:textId="77777777" w:rsidR="008742F6" w:rsidRPr="00ED2A49" w:rsidRDefault="008742F6" w:rsidP="00A175AC">
            <w:r w:rsidRPr="00ED2A49">
              <w:t>ela2l</w:t>
            </w:r>
          </w:p>
        </w:tc>
        <w:tc>
          <w:tcPr>
            <w:tcW w:w="1800" w:type="dxa"/>
            <w:noWrap/>
            <w:hideMark/>
          </w:tcPr>
          <w:p w14:paraId="37546797" w14:textId="77777777" w:rsidR="008742F6" w:rsidRPr="00ED2A49" w:rsidRDefault="008742F6" w:rsidP="00A175AC">
            <w:r w:rsidRPr="00ED2A49">
              <w:t>1.852402206</w:t>
            </w:r>
          </w:p>
        </w:tc>
        <w:tc>
          <w:tcPr>
            <w:tcW w:w="2070" w:type="dxa"/>
            <w:noWrap/>
            <w:hideMark/>
          </w:tcPr>
          <w:p w14:paraId="3C16D848" w14:textId="77777777" w:rsidR="008742F6" w:rsidRPr="00ED2A49" w:rsidRDefault="008742F6" w:rsidP="00A175AC">
            <w:r w:rsidRPr="00ED2A49">
              <w:t>hmgb3a</w:t>
            </w:r>
          </w:p>
        </w:tc>
        <w:tc>
          <w:tcPr>
            <w:tcW w:w="1620" w:type="dxa"/>
            <w:noWrap/>
            <w:hideMark/>
          </w:tcPr>
          <w:p w14:paraId="5374267C" w14:textId="77777777" w:rsidR="008742F6" w:rsidRPr="00ED2A49" w:rsidRDefault="008742F6" w:rsidP="00A175AC">
            <w:r w:rsidRPr="00ED2A49">
              <w:t>0.811056892</w:t>
            </w:r>
          </w:p>
        </w:tc>
      </w:tr>
      <w:tr w:rsidR="008742F6" w:rsidRPr="00ED2A49" w14:paraId="37BD20C5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16CB3C8" w14:textId="77777777" w:rsidR="008742F6" w:rsidRPr="00ED2A49" w:rsidRDefault="008742F6" w:rsidP="00A175AC">
            <w:r w:rsidRPr="00ED2A49">
              <w:t>ctrb1</w:t>
            </w:r>
          </w:p>
        </w:tc>
        <w:tc>
          <w:tcPr>
            <w:tcW w:w="1800" w:type="dxa"/>
            <w:noWrap/>
            <w:hideMark/>
          </w:tcPr>
          <w:p w14:paraId="0239DBF9" w14:textId="77777777" w:rsidR="008742F6" w:rsidRPr="00ED2A49" w:rsidRDefault="008742F6" w:rsidP="00A175AC">
            <w:r w:rsidRPr="00ED2A49">
              <w:t>1.795956408</w:t>
            </w:r>
          </w:p>
        </w:tc>
        <w:tc>
          <w:tcPr>
            <w:tcW w:w="2070" w:type="dxa"/>
            <w:noWrap/>
            <w:hideMark/>
          </w:tcPr>
          <w:p w14:paraId="00B88A8C" w14:textId="77777777" w:rsidR="008742F6" w:rsidRPr="00ED2A49" w:rsidRDefault="008742F6" w:rsidP="00A175AC">
            <w:r w:rsidRPr="00ED2A49">
              <w:t>rps14</w:t>
            </w:r>
          </w:p>
        </w:tc>
        <w:tc>
          <w:tcPr>
            <w:tcW w:w="1620" w:type="dxa"/>
            <w:noWrap/>
            <w:hideMark/>
          </w:tcPr>
          <w:p w14:paraId="42A7BAFC" w14:textId="77777777" w:rsidR="008742F6" w:rsidRPr="00ED2A49" w:rsidRDefault="008742F6" w:rsidP="00A175AC">
            <w:r w:rsidRPr="00ED2A49">
              <w:t>0.810016119</w:t>
            </w:r>
          </w:p>
        </w:tc>
      </w:tr>
      <w:tr w:rsidR="008742F6" w:rsidRPr="00ED2A49" w14:paraId="2B13B6C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D9EFA62" w14:textId="77777777" w:rsidR="008742F6" w:rsidRPr="00ED2A49" w:rsidRDefault="008742F6" w:rsidP="00A175AC">
            <w:r w:rsidRPr="00ED2A49">
              <w:t>cela1.6</w:t>
            </w:r>
          </w:p>
        </w:tc>
        <w:tc>
          <w:tcPr>
            <w:tcW w:w="1800" w:type="dxa"/>
            <w:noWrap/>
            <w:hideMark/>
          </w:tcPr>
          <w:p w14:paraId="06F8731F" w14:textId="77777777" w:rsidR="008742F6" w:rsidRPr="00ED2A49" w:rsidRDefault="008742F6" w:rsidP="00A175AC">
            <w:r w:rsidRPr="00ED2A49">
              <w:t>1.792991244</w:t>
            </w:r>
          </w:p>
        </w:tc>
        <w:tc>
          <w:tcPr>
            <w:tcW w:w="2070" w:type="dxa"/>
            <w:noWrap/>
            <w:hideMark/>
          </w:tcPr>
          <w:p w14:paraId="046526EF" w14:textId="77777777" w:rsidR="008742F6" w:rsidRPr="00ED2A49" w:rsidRDefault="008742F6" w:rsidP="00A175AC">
            <w:r w:rsidRPr="00ED2A49">
              <w:t>rps16</w:t>
            </w:r>
          </w:p>
        </w:tc>
        <w:tc>
          <w:tcPr>
            <w:tcW w:w="1620" w:type="dxa"/>
            <w:noWrap/>
            <w:hideMark/>
          </w:tcPr>
          <w:p w14:paraId="37935AEB" w14:textId="77777777" w:rsidR="008742F6" w:rsidRPr="00ED2A49" w:rsidRDefault="008742F6" w:rsidP="00A175AC">
            <w:r w:rsidRPr="00ED2A49">
              <w:t>0.806031836</w:t>
            </w:r>
          </w:p>
        </w:tc>
      </w:tr>
      <w:tr w:rsidR="008742F6" w:rsidRPr="00ED2A49" w14:paraId="346DB345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E5795C2" w14:textId="77777777" w:rsidR="008742F6" w:rsidRPr="00ED2A49" w:rsidRDefault="008742F6" w:rsidP="00A175AC">
            <w:r w:rsidRPr="00ED2A49">
              <w:t>agr2</w:t>
            </w:r>
          </w:p>
        </w:tc>
        <w:tc>
          <w:tcPr>
            <w:tcW w:w="1800" w:type="dxa"/>
            <w:noWrap/>
            <w:hideMark/>
          </w:tcPr>
          <w:p w14:paraId="7119066B" w14:textId="77777777" w:rsidR="008742F6" w:rsidRPr="00ED2A49" w:rsidRDefault="008742F6" w:rsidP="00A175AC">
            <w:r w:rsidRPr="00ED2A49">
              <w:t>1.770519511</w:t>
            </w:r>
          </w:p>
        </w:tc>
        <w:tc>
          <w:tcPr>
            <w:tcW w:w="2070" w:type="dxa"/>
            <w:noWrap/>
            <w:hideMark/>
          </w:tcPr>
          <w:p w14:paraId="681839FE" w14:textId="77777777" w:rsidR="008742F6" w:rsidRPr="00ED2A49" w:rsidRDefault="008742F6" w:rsidP="00A175AC">
            <w:proofErr w:type="spellStart"/>
            <w:r w:rsidRPr="00ED2A49">
              <w:t>ppdpfb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475C0AF" w14:textId="77777777" w:rsidR="008742F6" w:rsidRPr="00ED2A49" w:rsidRDefault="008742F6" w:rsidP="00A175AC">
            <w:r w:rsidRPr="00ED2A49">
              <w:t>0.799116048</w:t>
            </w:r>
          </w:p>
        </w:tc>
      </w:tr>
      <w:tr w:rsidR="008742F6" w:rsidRPr="00ED2A49" w14:paraId="56F8674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F8332A8" w14:textId="77777777" w:rsidR="008742F6" w:rsidRPr="00ED2A49" w:rsidRDefault="008742F6" w:rsidP="00A175AC">
            <w:r w:rsidRPr="00ED2A49">
              <w:t>prss1</w:t>
            </w:r>
          </w:p>
        </w:tc>
        <w:tc>
          <w:tcPr>
            <w:tcW w:w="1800" w:type="dxa"/>
            <w:noWrap/>
            <w:hideMark/>
          </w:tcPr>
          <w:p w14:paraId="173B5A02" w14:textId="77777777" w:rsidR="008742F6" w:rsidRPr="00ED2A49" w:rsidRDefault="008742F6" w:rsidP="00A175AC">
            <w:r w:rsidRPr="00ED2A49">
              <w:t>1.762937499</w:t>
            </w:r>
          </w:p>
        </w:tc>
        <w:tc>
          <w:tcPr>
            <w:tcW w:w="2070" w:type="dxa"/>
            <w:noWrap/>
            <w:hideMark/>
          </w:tcPr>
          <w:p w14:paraId="5AF8C5AF" w14:textId="77777777" w:rsidR="008742F6" w:rsidRPr="00ED2A49" w:rsidRDefault="008742F6" w:rsidP="00A175AC">
            <w:r w:rsidRPr="00ED2A49">
              <w:t>rpl34</w:t>
            </w:r>
          </w:p>
        </w:tc>
        <w:tc>
          <w:tcPr>
            <w:tcW w:w="1620" w:type="dxa"/>
            <w:noWrap/>
            <w:hideMark/>
          </w:tcPr>
          <w:p w14:paraId="14C4A4F1" w14:textId="77777777" w:rsidR="008742F6" w:rsidRPr="00ED2A49" w:rsidRDefault="008742F6" w:rsidP="00A175AC">
            <w:r w:rsidRPr="00ED2A49">
              <w:t>0.79818297</w:t>
            </w:r>
          </w:p>
        </w:tc>
      </w:tr>
      <w:tr w:rsidR="008742F6" w:rsidRPr="00ED2A49" w14:paraId="3946376C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129ECB57" w14:textId="77777777" w:rsidR="008742F6" w:rsidRPr="00ED2A49" w:rsidRDefault="008742F6" w:rsidP="00A175AC">
            <w:r w:rsidRPr="00ED2A49">
              <w:t>apoa1a</w:t>
            </w:r>
          </w:p>
        </w:tc>
        <w:tc>
          <w:tcPr>
            <w:tcW w:w="1800" w:type="dxa"/>
            <w:noWrap/>
            <w:hideMark/>
          </w:tcPr>
          <w:p w14:paraId="70EB7316" w14:textId="77777777" w:rsidR="008742F6" w:rsidRPr="00ED2A49" w:rsidRDefault="008742F6" w:rsidP="00A175AC">
            <w:r w:rsidRPr="00ED2A49">
              <w:t>1.759841754</w:t>
            </w:r>
          </w:p>
        </w:tc>
        <w:tc>
          <w:tcPr>
            <w:tcW w:w="2070" w:type="dxa"/>
            <w:noWrap/>
            <w:hideMark/>
          </w:tcPr>
          <w:p w14:paraId="13AB12D3" w14:textId="77777777" w:rsidR="008742F6" w:rsidRPr="00ED2A49" w:rsidRDefault="008742F6" w:rsidP="00A175AC">
            <w:proofErr w:type="spellStart"/>
            <w:r w:rsidRPr="00ED2A49">
              <w:t>g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4FDD7A2" w14:textId="77777777" w:rsidR="008742F6" w:rsidRPr="00ED2A49" w:rsidRDefault="008742F6" w:rsidP="00A175AC">
            <w:r w:rsidRPr="00ED2A49">
              <w:t>0.79776639</w:t>
            </w:r>
          </w:p>
        </w:tc>
      </w:tr>
      <w:tr w:rsidR="008742F6" w:rsidRPr="00ED2A49" w14:paraId="5BC04E33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5C8EE58" w14:textId="77777777" w:rsidR="008742F6" w:rsidRPr="00ED2A49" w:rsidRDefault="008742F6" w:rsidP="00A175AC">
            <w:r w:rsidRPr="00ED2A49">
              <w:t>prss59.1</w:t>
            </w:r>
          </w:p>
        </w:tc>
        <w:tc>
          <w:tcPr>
            <w:tcW w:w="1800" w:type="dxa"/>
            <w:noWrap/>
            <w:hideMark/>
          </w:tcPr>
          <w:p w14:paraId="186C8415" w14:textId="77777777" w:rsidR="008742F6" w:rsidRPr="00ED2A49" w:rsidRDefault="008742F6" w:rsidP="00A175AC">
            <w:r w:rsidRPr="00ED2A49">
              <w:t>1.757284658</w:t>
            </w:r>
          </w:p>
        </w:tc>
        <w:tc>
          <w:tcPr>
            <w:tcW w:w="2070" w:type="dxa"/>
            <w:noWrap/>
            <w:hideMark/>
          </w:tcPr>
          <w:p w14:paraId="1613D281" w14:textId="77777777" w:rsidR="008742F6" w:rsidRPr="00ED2A49" w:rsidRDefault="008742F6" w:rsidP="00A175AC">
            <w:proofErr w:type="spellStart"/>
            <w:r w:rsidRPr="00ED2A49">
              <w:t>uqcrq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17F4D2C" w14:textId="77777777" w:rsidR="008742F6" w:rsidRPr="00ED2A49" w:rsidRDefault="008742F6" w:rsidP="00A175AC">
            <w:r w:rsidRPr="00ED2A49">
              <w:t>0.796507343</w:t>
            </w:r>
          </w:p>
        </w:tc>
      </w:tr>
      <w:tr w:rsidR="008742F6" w:rsidRPr="00ED2A49" w14:paraId="310A6220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7B84E3B9" w14:textId="77777777" w:rsidR="008742F6" w:rsidRPr="00ED2A49" w:rsidRDefault="008742F6" w:rsidP="00A175AC">
            <w:r w:rsidRPr="00ED2A49">
              <w:t>ela3l</w:t>
            </w:r>
          </w:p>
        </w:tc>
        <w:tc>
          <w:tcPr>
            <w:tcW w:w="1800" w:type="dxa"/>
            <w:noWrap/>
            <w:hideMark/>
          </w:tcPr>
          <w:p w14:paraId="3421314F" w14:textId="77777777" w:rsidR="008742F6" w:rsidRPr="00ED2A49" w:rsidRDefault="008742F6" w:rsidP="00A175AC">
            <w:r w:rsidRPr="00ED2A49">
              <w:t>1.737741377</w:t>
            </w:r>
          </w:p>
        </w:tc>
        <w:tc>
          <w:tcPr>
            <w:tcW w:w="2070" w:type="dxa"/>
            <w:noWrap/>
            <w:hideMark/>
          </w:tcPr>
          <w:p w14:paraId="786D7C56" w14:textId="77777777" w:rsidR="008742F6" w:rsidRPr="00ED2A49" w:rsidRDefault="008742F6" w:rsidP="00A175AC">
            <w:proofErr w:type="spellStart"/>
            <w:r w:rsidRPr="00ED2A49">
              <w:t>uox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B47EAE0" w14:textId="77777777" w:rsidR="008742F6" w:rsidRPr="00ED2A49" w:rsidRDefault="008742F6" w:rsidP="00A175AC">
            <w:r w:rsidRPr="00ED2A49">
              <w:t>0.796350243</w:t>
            </w:r>
          </w:p>
        </w:tc>
      </w:tr>
      <w:tr w:rsidR="008742F6" w:rsidRPr="00ED2A49" w14:paraId="31C130A9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76633BCA" w14:textId="77777777" w:rsidR="008742F6" w:rsidRPr="00ED2A49" w:rsidRDefault="008742F6" w:rsidP="00A175AC">
            <w:r w:rsidRPr="00ED2A49">
              <w:t>apoda.2</w:t>
            </w:r>
          </w:p>
        </w:tc>
        <w:tc>
          <w:tcPr>
            <w:tcW w:w="1800" w:type="dxa"/>
            <w:noWrap/>
            <w:hideMark/>
          </w:tcPr>
          <w:p w14:paraId="57F9B03D" w14:textId="77777777" w:rsidR="008742F6" w:rsidRPr="00ED2A49" w:rsidRDefault="008742F6" w:rsidP="00A175AC">
            <w:r w:rsidRPr="00ED2A49">
              <w:t>1.735779954</w:t>
            </w:r>
          </w:p>
        </w:tc>
        <w:tc>
          <w:tcPr>
            <w:tcW w:w="2070" w:type="dxa"/>
            <w:noWrap/>
            <w:hideMark/>
          </w:tcPr>
          <w:p w14:paraId="20EAF7BE" w14:textId="77777777" w:rsidR="008742F6" w:rsidRPr="00ED2A49" w:rsidRDefault="008742F6" w:rsidP="00A175AC">
            <w:r w:rsidRPr="00ED2A49">
              <w:t>rpl23</w:t>
            </w:r>
          </w:p>
        </w:tc>
        <w:tc>
          <w:tcPr>
            <w:tcW w:w="1620" w:type="dxa"/>
            <w:noWrap/>
            <w:hideMark/>
          </w:tcPr>
          <w:p w14:paraId="712EF6DB" w14:textId="77777777" w:rsidR="008742F6" w:rsidRPr="00ED2A49" w:rsidRDefault="008742F6" w:rsidP="00A175AC">
            <w:r w:rsidRPr="00ED2A49">
              <w:t>0.795915067</w:t>
            </w:r>
          </w:p>
        </w:tc>
      </w:tr>
      <w:tr w:rsidR="008742F6" w:rsidRPr="00ED2A49" w14:paraId="313E5AC8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B749C09" w14:textId="77777777" w:rsidR="008742F6" w:rsidRPr="00ED2A49" w:rsidRDefault="008742F6" w:rsidP="00A175AC">
            <w:r w:rsidRPr="00ED2A49">
              <w:t>zgc:111983</w:t>
            </w:r>
          </w:p>
        </w:tc>
        <w:tc>
          <w:tcPr>
            <w:tcW w:w="1800" w:type="dxa"/>
            <w:noWrap/>
            <w:hideMark/>
          </w:tcPr>
          <w:p w14:paraId="2392DA8A" w14:textId="77777777" w:rsidR="008742F6" w:rsidRPr="00ED2A49" w:rsidRDefault="008742F6" w:rsidP="00A175AC">
            <w:r w:rsidRPr="00ED2A49">
              <w:t>1.687497731</w:t>
            </w:r>
          </w:p>
        </w:tc>
        <w:tc>
          <w:tcPr>
            <w:tcW w:w="2070" w:type="dxa"/>
            <w:noWrap/>
            <w:hideMark/>
          </w:tcPr>
          <w:p w14:paraId="53D6AEBB" w14:textId="77777777" w:rsidR="008742F6" w:rsidRPr="00ED2A49" w:rsidRDefault="008742F6" w:rsidP="00A175AC">
            <w:r w:rsidRPr="00ED2A49">
              <w:t>rps13</w:t>
            </w:r>
          </w:p>
        </w:tc>
        <w:tc>
          <w:tcPr>
            <w:tcW w:w="1620" w:type="dxa"/>
            <w:noWrap/>
            <w:hideMark/>
          </w:tcPr>
          <w:p w14:paraId="6DFA2A86" w14:textId="77777777" w:rsidR="008742F6" w:rsidRPr="00ED2A49" w:rsidRDefault="008742F6" w:rsidP="00A175AC">
            <w:r w:rsidRPr="00ED2A49">
              <w:t>0.794860177</w:t>
            </w:r>
          </w:p>
        </w:tc>
      </w:tr>
      <w:tr w:rsidR="008742F6" w:rsidRPr="00ED2A49" w14:paraId="66E2CABC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02D6720" w14:textId="77777777" w:rsidR="008742F6" w:rsidRPr="00ED2A49" w:rsidRDefault="008742F6" w:rsidP="00A175AC">
            <w:proofErr w:type="gramStart"/>
            <w:r w:rsidRPr="00ED2A49">
              <w:t>si:dkey</w:t>
            </w:r>
            <w:proofErr w:type="gramEnd"/>
            <w:r w:rsidRPr="00ED2A49">
              <w:t>-247k7.2</w:t>
            </w:r>
          </w:p>
        </w:tc>
        <w:tc>
          <w:tcPr>
            <w:tcW w:w="1800" w:type="dxa"/>
            <w:noWrap/>
            <w:hideMark/>
          </w:tcPr>
          <w:p w14:paraId="28DA0082" w14:textId="77777777" w:rsidR="008742F6" w:rsidRPr="00ED2A49" w:rsidRDefault="008742F6" w:rsidP="00A175AC">
            <w:r w:rsidRPr="00ED2A49">
              <w:t>1.663605526</w:t>
            </w:r>
          </w:p>
        </w:tc>
        <w:tc>
          <w:tcPr>
            <w:tcW w:w="2070" w:type="dxa"/>
            <w:noWrap/>
            <w:hideMark/>
          </w:tcPr>
          <w:p w14:paraId="4E523273" w14:textId="77777777" w:rsidR="008742F6" w:rsidRPr="00ED2A49" w:rsidRDefault="008742F6" w:rsidP="00A175AC">
            <w:r w:rsidRPr="00ED2A49">
              <w:t>hp.1</w:t>
            </w:r>
          </w:p>
        </w:tc>
        <w:tc>
          <w:tcPr>
            <w:tcW w:w="1620" w:type="dxa"/>
            <w:noWrap/>
            <w:hideMark/>
          </w:tcPr>
          <w:p w14:paraId="42663A99" w14:textId="77777777" w:rsidR="008742F6" w:rsidRPr="00ED2A49" w:rsidRDefault="008742F6" w:rsidP="00A175AC">
            <w:r w:rsidRPr="00ED2A49">
              <w:t>0.792008807</w:t>
            </w:r>
          </w:p>
        </w:tc>
      </w:tr>
      <w:tr w:rsidR="008742F6" w:rsidRPr="00ED2A49" w14:paraId="7A275453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5886F42" w14:textId="77777777" w:rsidR="008742F6" w:rsidRPr="00ED2A49" w:rsidRDefault="008742F6" w:rsidP="00A175AC">
            <w:r w:rsidRPr="00ED2A49">
              <w:t>ctrl</w:t>
            </w:r>
          </w:p>
        </w:tc>
        <w:tc>
          <w:tcPr>
            <w:tcW w:w="1800" w:type="dxa"/>
            <w:noWrap/>
            <w:hideMark/>
          </w:tcPr>
          <w:p w14:paraId="7E20EC19" w14:textId="77777777" w:rsidR="008742F6" w:rsidRPr="00ED2A49" w:rsidRDefault="008742F6" w:rsidP="00A175AC">
            <w:r w:rsidRPr="00ED2A49">
              <w:t>1.649686886</w:t>
            </w:r>
          </w:p>
        </w:tc>
        <w:tc>
          <w:tcPr>
            <w:tcW w:w="2070" w:type="dxa"/>
            <w:noWrap/>
            <w:hideMark/>
          </w:tcPr>
          <w:p w14:paraId="500E72F7" w14:textId="77777777" w:rsidR="008742F6" w:rsidRPr="00ED2A49" w:rsidRDefault="008742F6" w:rsidP="00A175AC">
            <w:r w:rsidRPr="00ED2A49">
              <w:t>rpl38</w:t>
            </w:r>
          </w:p>
        </w:tc>
        <w:tc>
          <w:tcPr>
            <w:tcW w:w="1620" w:type="dxa"/>
            <w:noWrap/>
            <w:hideMark/>
          </w:tcPr>
          <w:p w14:paraId="555D5F8C" w14:textId="77777777" w:rsidR="008742F6" w:rsidRPr="00ED2A49" w:rsidRDefault="008742F6" w:rsidP="00A175AC">
            <w:r w:rsidRPr="00ED2A49">
              <w:t>0.791796917</w:t>
            </w:r>
          </w:p>
        </w:tc>
      </w:tr>
      <w:tr w:rsidR="008742F6" w:rsidRPr="00ED2A49" w14:paraId="302C2722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1DAE585" w14:textId="77777777" w:rsidR="008742F6" w:rsidRPr="00ED2A49" w:rsidRDefault="008742F6" w:rsidP="00A175AC">
            <w:r w:rsidRPr="00ED2A49">
              <w:t>c6ast4</w:t>
            </w:r>
          </w:p>
        </w:tc>
        <w:tc>
          <w:tcPr>
            <w:tcW w:w="1800" w:type="dxa"/>
            <w:noWrap/>
            <w:hideMark/>
          </w:tcPr>
          <w:p w14:paraId="55A3F269" w14:textId="77777777" w:rsidR="008742F6" w:rsidRPr="00ED2A49" w:rsidRDefault="008742F6" w:rsidP="00A175AC">
            <w:r w:rsidRPr="00ED2A49">
              <w:t>1.64536156</w:t>
            </w:r>
          </w:p>
        </w:tc>
        <w:tc>
          <w:tcPr>
            <w:tcW w:w="2070" w:type="dxa"/>
            <w:noWrap/>
            <w:hideMark/>
          </w:tcPr>
          <w:p w14:paraId="0D9790D9" w14:textId="77777777" w:rsidR="008742F6" w:rsidRPr="00ED2A49" w:rsidRDefault="008742F6" w:rsidP="00A175AC">
            <w:proofErr w:type="spellStart"/>
            <w:r w:rsidRPr="00ED2A49">
              <w:t>aldob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A9C7B20" w14:textId="77777777" w:rsidR="008742F6" w:rsidRPr="00ED2A49" w:rsidRDefault="008742F6" w:rsidP="00A175AC">
            <w:r w:rsidRPr="00ED2A49">
              <w:t>0.791467933</w:t>
            </w:r>
          </w:p>
        </w:tc>
      </w:tr>
      <w:tr w:rsidR="008742F6" w:rsidRPr="00ED2A49" w14:paraId="0AA36CC8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8E61925" w14:textId="77777777" w:rsidR="008742F6" w:rsidRPr="00ED2A49" w:rsidRDefault="008742F6" w:rsidP="00A175AC">
            <w:r w:rsidRPr="00ED2A49">
              <w:t>zgc:136461</w:t>
            </w:r>
          </w:p>
        </w:tc>
        <w:tc>
          <w:tcPr>
            <w:tcW w:w="1800" w:type="dxa"/>
            <w:noWrap/>
            <w:hideMark/>
          </w:tcPr>
          <w:p w14:paraId="1E5F7975" w14:textId="77777777" w:rsidR="008742F6" w:rsidRPr="00ED2A49" w:rsidRDefault="008742F6" w:rsidP="00A175AC">
            <w:r w:rsidRPr="00ED2A49">
              <w:t>1.643779808</w:t>
            </w:r>
          </w:p>
        </w:tc>
        <w:tc>
          <w:tcPr>
            <w:tcW w:w="2070" w:type="dxa"/>
            <w:noWrap/>
            <w:hideMark/>
          </w:tcPr>
          <w:p w14:paraId="4FC34F40" w14:textId="77777777" w:rsidR="008742F6" w:rsidRPr="00ED2A49" w:rsidRDefault="008742F6" w:rsidP="00A175AC">
            <w:r w:rsidRPr="00ED2A49">
              <w:t>rpl27</w:t>
            </w:r>
          </w:p>
        </w:tc>
        <w:tc>
          <w:tcPr>
            <w:tcW w:w="1620" w:type="dxa"/>
            <w:noWrap/>
            <w:hideMark/>
          </w:tcPr>
          <w:p w14:paraId="12C42A9C" w14:textId="77777777" w:rsidR="008742F6" w:rsidRPr="00ED2A49" w:rsidRDefault="008742F6" w:rsidP="00A175AC">
            <w:r w:rsidRPr="00ED2A49">
              <w:t>0.790651254</w:t>
            </w:r>
          </w:p>
        </w:tc>
      </w:tr>
      <w:tr w:rsidR="008742F6" w:rsidRPr="00ED2A49" w14:paraId="464D8BEE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3A90DA6C" w14:textId="77777777" w:rsidR="008742F6" w:rsidRPr="00ED2A49" w:rsidRDefault="008742F6" w:rsidP="00A175AC">
            <w:r w:rsidRPr="00ED2A49">
              <w:t>ptgdsb.2</w:t>
            </w:r>
          </w:p>
        </w:tc>
        <w:tc>
          <w:tcPr>
            <w:tcW w:w="1800" w:type="dxa"/>
            <w:noWrap/>
            <w:hideMark/>
          </w:tcPr>
          <w:p w14:paraId="621829B0" w14:textId="77777777" w:rsidR="008742F6" w:rsidRPr="00ED2A49" w:rsidRDefault="008742F6" w:rsidP="00A175AC">
            <w:r w:rsidRPr="00ED2A49">
              <w:t>1.62901501</w:t>
            </w:r>
          </w:p>
        </w:tc>
        <w:tc>
          <w:tcPr>
            <w:tcW w:w="2070" w:type="dxa"/>
            <w:noWrap/>
            <w:hideMark/>
          </w:tcPr>
          <w:p w14:paraId="54043794" w14:textId="77777777" w:rsidR="008742F6" w:rsidRPr="00ED2A49" w:rsidRDefault="008742F6" w:rsidP="00A175AC">
            <w:r w:rsidRPr="00ED2A49">
              <w:t>uba52</w:t>
            </w:r>
          </w:p>
        </w:tc>
        <w:tc>
          <w:tcPr>
            <w:tcW w:w="1620" w:type="dxa"/>
            <w:noWrap/>
            <w:hideMark/>
          </w:tcPr>
          <w:p w14:paraId="40D4FF29" w14:textId="77777777" w:rsidR="008742F6" w:rsidRPr="00ED2A49" w:rsidRDefault="008742F6" w:rsidP="00A175AC">
            <w:r w:rsidRPr="00ED2A49">
              <w:t>0.788639917</w:t>
            </w:r>
          </w:p>
        </w:tc>
      </w:tr>
      <w:tr w:rsidR="008742F6" w:rsidRPr="00ED2A49" w14:paraId="538AB24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7FE009B" w14:textId="77777777" w:rsidR="008742F6" w:rsidRPr="00ED2A49" w:rsidRDefault="008742F6" w:rsidP="00A175AC">
            <w:r w:rsidRPr="00ED2A49">
              <w:t>amy2a</w:t>
            </w:r>
          </w:p>
        </w:tc>
        <w:tc>
          <w:tcPr>
            <w:tcW w:w="1800" w:type="dxa"/>
            <w:noWrap/>
            <w:hideMark/>
          </w:tcPr>
          <w:p w14:paraId="5669F74D" w14:textId="77777777" w:rsidR="008742F6" w:rsidRPr="00ED2A49" w:rsidRDefault="008742F6" w:rsidP="00A175AC">
            <w:r w:rsidRPr="00ED2A49">
              <w:t>1.627862792</w:t>
            </w:r>
          </w:p>
        </w:tc>
        <w:tc>
          <w:tcPr>
            <w:tcW w:w="2070" w:type="dxa"/>
            <w:noWrap/>
            <w:hideMark/>
          </w:tcPr>
          <w:p w14:paraId="3A411945" w14:textId="77777777" w:rsidR="008742F6" w:rsidRPr="00ED2A49" w:rsidRDefault="008742F6" w:rsidP="00A175AC">
            <w:r w:rsidRPr="00ED2A49">
              <w:t>rps12</w:t>
            </w:r>
          </w:p>
        </w:tc>
        <w:tc>
          <w:tcPr>
            <w:tcW w:w="1620" w:type="dxa"/>
            <w:noWrap/>
            <w:hideMark/>
          </w:tcPr>
          <w:p w14:paraId="6E732CCD" w14:textId="77777777" w:rsidR="008742F6" w:rsidRPr="00ED2A49" w:rsidRDefault="008742F6" w:rsidP="00A175AC">
            <w:r w:rsidRPr="00ED2A49">
              <w:t>0.784787965</w:t>
            </w:r>
          </w:p>
        </w:tc>
      </w:tr>
      <w:tr w:rsidR="008742F6" w:rsidRPr="00ED2A49" w14:paraId="45E2BF8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0AE626BD" w14:textId="77777777" w:rsidR="008742F6" w:rsidRPr="00ED2A49" w:rsidRDefault="008742F6" w:rsidP="00A175AC">
            <w:r w:rsidRPr="00ED2A49">
              <w:t>cel.1</w:t>
            </w:r>
          </w:p>
        </w:tc>
        <w:tc>
          <w:tcPr>
            <w:tcW w:w="1800" w:type="dxa"/>
            <w:noWrap/>
            <w:hideMark/>
          </w:tcPr>
          <w:p w14:paraId="3A68C513" w14:textId="77777777" w:rsidR="008742F6" w:rsidRPr="00ED2A49" w:rsidRDefault="008742F6" w:rsidP="00A175AC">
            <w:r w:rsidRPr="00ED2A49">
              <w:t>1.621638506</w:t>
            </w:r>
          </w:p>
        </w:tc>
        <w:tc>
          <w:tcPr>
            <w:tcW w:w="2070" w:type="dxa"/>
            <w:noWrap/>
            <w:hideMark/>
          </w:tcPr>
          <w:p w14:paraId="605D4E61" w14:textId="77777777" w:rsidR="008742F6" w:rsidRPr="00ED2A49" w:rsidRDefault="008742F6" w:rsidP="00A175AC">
            <w:r w:rsidRPr="00ED2A49">
              <w:t>rpl28</w:t>
            </w:r>
          </w:p>
        </w:tc>
        <w:tc>
          <w:tcPr>
            <w:tcW w:w="1620" w:type="dxa"/>
            <w:noWrap/>
            <w:hideMark/>
          </w:tcPr>
          <w:p w14:paraId="7694CF54" w14:textId="77777777" w:rsidR="008742F6" w:rsidRPr="00ED2A49" w:rsidRDefault="008742F6" w:rsidP="00A175AC">
            <w:r w:rsidRPr="00ED2A49">
              <w:t>0.783873908</w:t>
            </w:r>
          </w:p>
        </w:tc>
      </w:tr>
      <w:tr w:rsidR="008742F6" w:rsidRPr="00ED2A49" w14:paraId="7FD12070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6DA7B2E" w14:textId="77777777" w:rsidR="008742F6" w:rsidRPr="00ED2A49" w:rsidRDefault="008742F6" w:rsidP="00A175AC">
            <w:r w:rsidRPr="00ED2A49">
              <w:t>zgc:112160</w:t>
            </w:r>
          </w:p>
        </w:tc>
        <w:tc>
          <w:tcPr>
            <w:tcW w:w="1800" w:type="dxa"/>
            <w:noWrap/>
            <w:hideMark/>
          </w:tcPr>
          <w:p w14:paraId="26B46516" w14:textId="77777777" w:rsidR="008742F6" w:rsidRPr="00ED2A49" w:rsidRDefault="008742F6" w:rsidP="00A175AC">
            <w:r w:rsidRPr="00ED2A49">
              <w:t>1.559041735</w:t>
            </w:r>
          </w:p>
        </w:tc>
        <w:tc>
          <w:tcPr>
            <w:tcW w:w="2070" w:type="dxa"/>
            <w:noWrap/>
            <w:hideMark/>
          </w:tcPr>
          <w:p w14:paraId="7196BA81" w14:textId="77777777" w:rsidR="008742F6" w:rsidRPr="00ED2A49" w:rsidRDefault="008742F6" w:rsidP="00A175AC">
            <w:r w:rsidRPr="00ED2A49">
              <w:t>cox8a</w:t>
            </w:r>
          </w:p>
        </w:tc>
        <w:tc>
          <w:tcPr>
            <w:tcW w:w="1620" w:type="dxa"/>
            <w:noWrap/>
            <w:hideMark/>
          </w:tcPr>
          <w:p w14:paraId="3E7DEBF0" w14:textId="77777777" w:rsidR="008742F6" w:rsidRPr="00ED2A49" w:rsidRDefault="008742F6" w:rsidP="00A175AC">
            <w:r w:rsidRPr="00ED2A49">
              <w:t>0.782969849</w:t>
            </w:r>
          </w:p>
        </w:tc>
      </w:tr>
      <w:tr w:rsidR="008742F6" w:rsidRPr="00ED2A49" w14:paraId="708EDEF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14D6691E" w14:textId="77777777" w:rsidR="008742F6" w:rsidRPr="00ED2A49" w:rsidRDefault="008742F6" w:rsidP="00A175AC">
            <w:r w:rsidRPr="00ED2A49">
              <w:t>hbbe1.3</w:t>
            </w:r>
          </w:p>
        </w:tc>
        <w:tc>
          <w:tcPr>
            <w:tcW w:w="1800" w:type="dxa"/>
            <w:noWrap/>
            <w:hideMark/>
          </w:tcPr>
          <w:p w14:paraId="008B6444" w14:textId="77777777" w:rsidR="008742F6" w:rsidRPr="00ED2A49" w:rsidRDefault="008742F6" w:rsidP="00A175AC">
            <w:r w:rsidRPr="00ED2A49">
              <w:t>1.523441663</w:t>
            </w:r>
          </w:p>
        </w:tc>
        <w:tc>
          <w:tcPr>
            <w:tcW w:w="2070" w:type="dxa"/>
            <w:noWrap/>
            <w:hideMark/>
          </w:tcPr>
          <w:p w14:paraId="7E92394D" w14:textId="77777777" w:rsidR="008742F6" w:rsidRPr="00ED2A49" w:rsidRDefault="008742F6" w:rsidP="00A175AC">
            <w:r w:rsidRPr="00ED2A49">
              <w:t>rps17</w:t>
            </w:r>
          </w:p>
        </w:tc>
        <w:tc>
          <w:tcPr>
            <w:tcW w:w="1620" w:type="dxa"/>
            <w:noWrap/>
            <w:hideMark/>
          </w:tcPr>
          <w:p w14:paraId="4AAD2C72" w14:textId="77777777" w:rsidR="008742F6" w:rsidRPr="00ED2A49" w:rsidRDefault="008742F6" w:rsidP="00A175AC">
            <w:r w:rsidRPr="00ED2A49">
              <w:t>0.781831765</w:t>
            </w:r>
          </w:p>
        </w:tc>
      </w:tr>
      <w:tr w:rsidR="008742F6" w:rsidRPr="00ED2A49" w14:paraId="12B33FEF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340C837F" w14:textId="77777777" w:rsidR="008742F6" w:rsidRPr="00ED2A49" w:rsidRDefault="008742F6" w:rsidP="00A175AC">
            <w:r w:rsidRPr="00ED2A49">
              <w:t>lgals1l1</w:t>
            </w:r>
          </w:p>
        </w:tc>
        <w:tc>
          <w:tcPr>
            <w:tcW w:w="1800" w:type="dxa"/>
            <w:noWrap/>
            <w:hideMark/>
          </w:tcPr>
          <w:p w14:paraId="5F1D69FD" w14:textId="77777777" w:rsidR="008742F6" w:rsidRPr="00ED2A49" w:rsidRDefault="008742F6" w:rsidP="00A175AC">
            <w:r w:rsidRPr="00ED2A49">
              <w:t>1.521591834</w:t>
            </w:r>
          </w:p>
        </w:tc>
        <w:tc>
          <w:tcPr>
            <w:tcW w:w="2070" w:type="dxa"/>
            <w:noWrap/>
            <w:hideMark/>
          </w:tcPr>
          <w:p w14:paraId="0677FA5C" w14:textId="77777777" w:rsidR="008742F6" w:rsidRPr="00ED2A49" w:rsidRDefault="008742F6" w:rsidP="00A175AC">
            <w:r w:rsidRPr="00ED2A49">
              <w:t>cox7b</w:t>
            </w:r>
          </w:p>
        </w:tc>
        <w:tc>
          <w:tcPr>
            <w:tcW w:w="1620" w:type="dxa"/>
            <w:noWrap/>
            <w:hideMark/>
          </w:tcPr>
          <w:p w14:paraId="43CC6108" w14:textId="77777777" w:rsidR="008742F6" w:rsidRPr="00ED2A49" w:rsidRDefault="008742F6" w:rsidP="00A175AC">
            <w:r w:rsidRPr="00ED2A49">
              <w:t>0.781379744</w:t>
            </w:r>
          </w:p>
        </w:tc>
      </w:tr>
      <w:tr w:rsidR="008742F6" w:rsidRPr="00ED2A49" w14:paraId="6BB67E32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01A86701" w14:textId="77777777" w:rsidR="008742F6" w:rsidRPr="00ED2A49" w:rsidRDefault="008742F6" w:rsidP="00A175AC">
            <w:r w:rsidRPr="00ED2A49">
              <w:t>cpa5</w:t>
            </w:r>
          </w:p>
        </w:tc>
        <w:tc>
          <w:tcPr>
            <w:tcW w:w="1800" w:type="dxa"/>
            <w:noWrap/>
            <w:hideMark/>
          </w:tcPr>
          <w:p w14:paraId="3484472A" w14:textId="77777777" w:rsidR="008742F6" w:rsidRPr="00ED2A49" w:rsidRDefault="008742F6" w:rsidP="00A175AC">
            <w:r w:rsidRPr="00ED2A49">
              <w:t>1.518368855</w:t>
            </w:r>
          </w:p>
        </w:tc>
        <w:tc>
          <w:tcPr>
            <w:tcW w:w="2070" w:type="dxa"/>
            <w:noWrap/>
            <w:hideMark/>
          </w:tcPr>
          <w:p w14:paraId="51AAD9C5" w14:textId="77777777" w:rsidR="008742F6" w:rsidRPr="00ED2A49" w:rsidRDefault="008742F6" w:rsidP="00A175AC">
            <w:proofErr w:type="spellStart"/>
            <w:r w:rsidRPr="00ED2A49">
              <w:t>fetub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27132CC" w14:textId="77777777" w:rsidR="008742F6" w:rsidRPr="00ED2A49" w:rsidRDefault="008742F6" w:rsidP="00A175AC">
            <w:r w:rsidRPr="00ED2A49">
              <w:t>0.777144883</w:t>
            </w:r>
          </w:p>
        </w:tc>
      </w:tr>
      <w:tr w:rsidR="008742F6" w:rsidRPr="00ED2A49" w14:paraId="2658B1E8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31425F2" w14:textId="77777777" w:rsidR="008742F6" w:rsidRPr="00ED2A49" w:rsidRDefault="008742F6" w:rsidP="00A175AC">
            <w:r w:rsidRPr="00ED2A49">
              <w:t>apoa4b.2.1</w:t>
            </w:r>
          </w:p>
        </w:tc>
        <w:tc>
          <w:tcPr>
            <w:tcW w:w="1800" w:type="dxa"/>
            <w:noWrap/>
            <w:hideMark/>
          </w:tcPr>
          <w:p w14:paraId="47009067" w14:textId="77777777" w:rsidR="008742F6" w:rsidRPr="00ED2A49" w:rsidRDefault="008742F6" w:rsidP="00A175AC">
            <w:r w:rsidRPr="00ED2A49">
              <w:t>1.507707546</w:t>
            </w:r>
          </w:p>
        </w:tc>
        <w:tc>
          <w:tcPr>
            <w:tcW w:w="2070" w:type="dxa"/>
            <w:noWrap/>
            <w:hideMark/>
          </w:tcPr>
          <w:p w14:paraId="7BB090F0" w14:textId="77777777" w:rsidR="008742F6" w:rsidRPr="00ED2A49" w:rsidRDefault="008742F6" w:rsidP="00A175AC">
            <w:r w:rsidRPr="00ED2A49">
              <w:t>rpl29</w:t>
            </w:r>
          </w:p>
        </w:tc>
        <w:tc>
          <w:tcPr>
            <w:tcW w:w="1620" w:type="dxa"/>
            <w:noWrap/>
            <w:hideMark/>
          </w:tcPr>
          <w:p w14:paraId="3FB53901" w14:textId="77777777" w:rsidR="008742F6" w:rsidRPr="00ED2A49" w:rsidRDefault="008742F6" w:rsidP="00A175AC">
            <w:r w:rsidRPr="00ED2A49">
              <w:t>0.776468325</w:t>
            </w:r>
          </w:p>
        </w:tc>
      </w:tr>
      <w:tr w:rsidR="008742F6" w:rsidRPr="00ED2A49" w14:paraId="6E526642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33ADE341" w14:textId="77777777" w:rsidR="008742F6" w:rsidRPr="00ED2A49" w:rsidRDefault="008742F6" w:rsidP="00A175AC">
            <w:r w:rsidRPr="00ED2A49">
              <w:t>si:ch211-207n23.2</w:t>
            </w:r>
          </w:p>
        </w:tc>
        <w:tc>
          <w:tcPr>
            <w:tcW w:w="1800" w:type="dxa"/>
            <w:noWrap/>
            <w:hideMark/>
          </w:tcPr>
          <w:p w14:paraId="30F40384" w14:textId="77777777" w:rsidR="008742F6" w:rsidRPr="00ED2A49" w:rsidRDefault="008742F6" w:rsidP="00A175AC">
            <w:r w:rsidRPr="00ED2A49">
              <w:t>1.504344929</w:t>
            </w:r>
          </w:p>
        </w:tc>
        <w:tc>
          <w:tcPr>
            <w:tcW w:w="2070" w:type="dxa"/>
            <w:noWrap/>
            <w:hideMark/>
          </w:tcPr>
          <w:p w14:paraId="1C379CB2" w14:textId="77777777" w:rsidR="008742F6" w:rsidRPr="00ED2A49" w:rsidRDefault="008742F6" w:rsidP="00A175AC">
            <w:r w:rsidRPr="00ED2A49">
              <w:t>rps15</w:t>
            </w:r>
          </w:p>
        </w:tc>
        <w:tc>
          <w:tcPr>
            <w:tcW w:w="1620" w:type="dxa"/>
            <w:noWrap/>
            <w:hideMark/>
          </w:tcPr>
          <w:p w14:paraId="1C8325EB" w14:textId="77777777" w:rsidR="008742F6" w:rsidRPr="00ED2A49" w:rsidRDefault="008742F6" w:rsidP="00A175AC">
            <w:r w:rsidRPr="00ED2A49">
              <w:t>0.773902255</w:t>
            </w:r>
          </w:p>
        </w:tc>
      </w:tr>
      <w:tr w:rsidR="008742F6" w:rsidRPr="00ED2A49" w14:paraId="545EFD2C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A29F386" w14:textId="77777777" w:rsidR="008742F6" w:rsidRPr="00ED2A49" w:rsidRDefault="008742F6" w:rsidP="00A175AC">
            <w:r w:rsidRPr="00ED2A49">
              <w:t>pck1</w:t>
            </w:r>
          </w:p>
        </w:tc>
        <w:tc>
          <w:tcPr>
            <w:tcW w:w="1800" w:type="dxa"/>
            <w:noWrap/>
            <w:hideMark/>
          </w:tcPr>
          <w:p w14:paraId="66705E21" w14:textId="77777777" w:rsidR="008742F6" w:rsidRPr="00ED2A49" w:rsidRDefault="008742F6" w:rsidP="00A175AC">
            <w:r w:rsidRPr="00ED2A49">
              <w:t>1.492677371</w:t>
            </w:r>
          </w:p>
        </w:tc>
        <w:tc>
          <w:tcPr>
            <w:tcW w:w="2070" w:type="dxa"/>
            <w:noWrap/>
            <w:hideMark/>
          </w:tcPr>
          <w:p w14:paraId="7FD7FAE4" w14:textId="77777777" w:rsidR="008742F6" w:rsidRPr="00ED2A49" w:rsidRDefault="008742F6" w:rsidP="00A175AC">
            <w:r w:rsidRPr="00ED2A49">
              <w:t>lgals2b</w:t>
            </w:r>
          </w:p>
        </w:tc>
        <w:tc>
          <w:tcPr>
            <w:tcW w:w="1620" w:type="dxa"/>
            <w:noWrap/>
            <w:hideMark/>
          </w:tcPr>
          <w:p w14:paraId="1BC0F40B" w14:textId="77777777" w:rsidR="008742F6" w:rsidRPr="00ED2A49" w:rsidRDefault="008742F6" w:rsidP="00A175AC">
            <w:r w:rsidRPr="00ED2A49">
              <w:t>0.773675036</w:t>
            </w:r>
          </w:p>
        </w:tc>
      </w:tr>
      <w:tr w:rsidR="008742F6" w:rsidRPr="00ED2A49" w14:paraId="1B166E6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B235D25" w14:textId="77777777" w:rsidR="008742F6" w:rsidRPr="00ED2A49" w:rsidRDefault="008742F6" w:rsidP="00A175AC">
            <w:proofErr w:type="spellStart"/>
            <w:r w:rsidRPr="00ED2A49">
              <w:t>apoeb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6B93E50" w14:textId="77777777" w:rsidR="008742F6" w:rsidRPr="00ED2A49" w:rsidRDefault="008742F6" w:rsidP="00A175AC">
            <w:r w:rsidRPr="00ED2A49">
              <w:t>1.457925064</w:t>
            </w:r>
          </w:p>
        </w:tc>
        <w:tc>
          <w:tcPr>
            <w:tcW w:w="2070" w:type="dxa"/>
            <w:noWrap/>
            <w:hideMark/>
          </w:tcPr>
          <w:p w14:paraId="3B987627" w14:textId="77777777" w:rsidR="008742F6" w:rsidRPr="00ED2A49" w:rsidRDefault="008742F6" w:rsidP="00A175AC">
            <w:r w:rsidRPr="00ED2A49">
              <w:t>rpl22</w:t>
            </w:r>
          </w:p>
        </w:tc>
        <w:tc>
          <w:tcPr>
            <w:tcW w:w="1620" w:type="dxa"/>
            <w:noWrap/>
            <w:hideMark/>
          </w:tcPr>
          <w:p w14:paraId="62F99001" w14:textId="77777777" w:rsidR="008742F6" w:rsidRPr="00ED2A49" w:rsidRDefault="008742F6" w:rsidP="00A175AC">
            <w:r w:rsidRPr="00ED2A49">
              <w:t>0.772617434</w:t>
            </w:r>
          </w:p>
        </w:tc>
      </w:tr>
      <w:tr w:rsidR="008742F6" w:rsidRPr="00ED2A49" w14:paraId="043DB872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6961872" w14:textId="77777777" w:rsidR="008742F6" w:rsidRPr="00ED2A49" w:rsidRDefault="008742F6" w:rsidP="00A175AC">
            <w:r w:rsidRPr="00ED2A49">
              <w:t>hbae3</w:t>
            </w:r>
          </w:p>
        </w:tc>
        <w:tc>
          <w:tcPr>
            <w:tcW w:w="1800" w:type="dxa"/>
            <w:noWrap/>
            <w:hideMark/>
          </w:tcPr>
          <w:p w14:paraId="07349BA5" w14:textId="77777777" w:rsidR="008742F6" w:rsidRPr="00ED2A49" w:rsidRDefault="008742F6" w:rsidP="00A175AC">
            <w:r w:rsidRPr="00ED2A49">
              <w:t>1.431594924</w:t>
            </w:r>
          </w:p>
        </w:tc>
        <w:tc>
          <w:tcPr>
            <w:tcW w:w="2070" w:type="dxa"/>
            <w:noWrap/>
            <w:hideMark/>
          </w:tcPr>
          <w:p w14:paraId="0843AE56" w14:textId="77777777" w:rsidR="008742F6" w:rsidRPr="00ED2A49" w:rsidRDefault="008742F6" w:rsidP="00A175AC">
            <w:r w:rsidRPr="00ED2A49">
              <w:t>myhz1.1</w:t>
            </w:r>
          </w:p>
        </w:tc>
        <w:tc>
          <w:tcPr>
            <w:tcW w:w="1620" w:type="dxa"/>
            <w:noWrap/>
            <w:hideMark/>
          </w:tcPr>
          <w:p w14:paraId="2783BEDC" w14:textId="77777777" w:rsidR="008742F6" w:rsidRPr="00ED2A49" w:rsidRDefault="008742F6" w:rsidP="00A175AC">
            <w:r w:rsidRPr="00ED2A49">
              <w:t>0.772071423</w:t>
            </w:r>
          </w:p>
        </w:tc>
      </w:tr>
      <w:tr w:rsidR="008742F6" w:rsidRPr="00ED2A49" w14:paraId="27A0A9A4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ED99B92" w14:textId="77777777" w:rsidR="008742F6" w:rsidRPr="00ED2A49" w:rsidRDefault="008742F6" w:rsidP="00A175AC">
            <w:r w:rsidRPr="00ED2A49">
              <w:t>sult6b1</w:t>
            </w:r>
          </w:p>
        </w:tc>
        <w:tc>
          <w:tcPr>
            <w:tcW w:w="1800" w:type="dxa"/>
            <w:noWrap/>
            <w:hideMark/>
          </w:tcPr>
          <w:p w14:paraId="0D3205AF" w14:textId="77777777" w:rsidR="008742F6" w:rsidRPr="00ED2A49" w:rsidRDefault="008742F6" w:rsidP="00A175AC">
            <w:r w:rsidRPr="00ED2A49">
              <w:t>1.428118851</w:t>
            </w:r>
          </w:p>
        </w:tc>
        <w:tc>
          <w:tcPr>
            <w:tcW w:w="2070" w:type="dxa"/>
            <w:noWrap/>
            <w:hideMark/>
          </w:tcPr>
          <w:p w14:paraId="5310D5A7" w14:textId="77777777" w:rsidR="008742F6" w:rsidRPr="00ED2A49" w:rsidRDefault="008742F6" w:rsidP="00A175AC">
            <w:r w:rsidRPr="00ED2A49">
              <w:t>rpl32</w:t>
            </w:r>
          </w:p>
        </w:tc>
        <w:tc>
          <w:tcPr>
            <w:tcW w:w="1620" w:type="dxa"/>
            <w:noWrap/>
            <w:hideMark/>
          </w:tcPr>
          <w:p w14:paraId="47E141A8" w14:textId="77777777" w:rsidR="008742F6" w:rsidRPr="00ED2A49" w:rsidRDefault="008742F6" w:rsidP="00A175AC">
            <w:r w:rsidRPr="00ED2A49">
              <w:t>0.771091356</w:t>
            </w:r>
          </w:p>
        </w:tc>
      </w:tr>
      <w:tr w:rsidR="008742F6" w:rsidRPr="00ED2A49" w14:paraId="4CBF8E40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998C9B9" w14:textId="77777777" w:rsidR="008742F6" w:rsidRPr="00ED2A49" w:rsidRDefault="008742F6" w:rsidP="00A175AC">
            <w:r w:rsidRPr="00ED2A49">
              <w:t>cpb1</w:t>
            </w:r>
          </w:p>
        </w:tc>
        <w:tc>
          <w:tcPr>
            <w:tcW w:w="1800" w:type="dxa"/>
            <w:noWrap/>
            <w:hideMark/>
          </w:tcPr>
          <w:p w14:paraId="557FB38B" w14:textId="77777777" w:rsidR="008742F6" w:rsidRPr="00ED2A49" w:rsidRDefault="008742F6" w:rsidP="00A175AC">
            <w:r w:rsidRPr="00ED2A49">
              <w:t>1.422952694</w:t>
            </w:r>
          </w:p>
        </w:tc>
        <w:tc>
          <w:tcPr>
            <w:tcW w:w="2070" w:type="dxa"/>
            <w:noWrap/>
            <w:hideMark/>
          </w:tcPr>
          <w:p w14:paraId="1F17C692" w14:textId="77777777" w:rsidR="008742F6" w:rsidRPr="00ED2A49" w:rsidRDefault="008742F6" w:rsidP="00A175AC">
            <w:r w:rsidRPr="00ED2A49">
              <w:t>rpl30</w:t>
            </w:r>
          </w:p>
        </w:tc>
        <w:tc>
          <w:tcPr>
            <w:tcW w:w="1620" w:type="dxa"/>
            <w:noWrap/>
            <w:hideMark/>
          </w:tcPr>
          <w:p w14:paraId="6E29982B" w14:textId="77777777" w:rsidR="008742F6" w:rsidRPr="00ED2A49" w:rsidRDefault="008742F6" w:rsidP="00A175AC">
            <w:r w:rsidRPr="00ED2A49">
              <w:t>0.769589961</w:t>
            </w:r>
          </w:p>
        </w:tc>
      </w:tr>
      <w:tr w:rsidR="008742F6" w:rsidRPr="00ED2A49" w14:paraId="7C1A9EEC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BC104FD" w14:textId="77777777" w:rsidR="008742F6" w:rsidRPr="00ED2A49" w:rsidRDefault="008742F6" w:rsidP="00A175AC">
            <w:proofErr w:type="gramStart"/>
            <w:r w:rsidRPr="00ED2A49">
              <w:t>si:dkey</w:t>
            </w:r>
            <w:proofErr w:type="gramEnd"/>
            <w:r w:rsidRPr="00ED2A49">
              <w:t>-183i3.5</w:t>
            </w:r>
          </w:p>
        </w:tc>
        <w:tc>
          <w:tcPr>
            <w:tcW w:w="1800" w:type="dxa"/>
            <w:noWrap/>
            <w:hideMark/>
          </w:tcPr>
          <w:p w14:paraId="66E952A5" w14:textId="77777777" w:rsidR="008742F6" w:rsidRPr="00ED2A49" w:rsidRDefault="008742F6" w:rsidP="00A175AC">
            <w:r w:rsidRPr="00ED2A49">
              <w:t>1.415808009</w:t>
            </w:r>
          </w:p>
        </w:tc>
        <w:tc>
          <w:tcPr>
            <w:tcW w:w="2070" w:type="dxa"/>
            <w:noWrap/>
            <w:hideMark/>
          </w:tcPr>
          <w:p w14:paraId="20148425" w14:textId="77777777" w:rsidR="008742F6" w:rsidRPr="00ED2A49" w:rsidRDefault="008742F6" w:rsidP="00A175AC">
            <w:r w:rsidRPr="00ED2A49">
              <w:t>rps18</w:t>
            </w:r>
          </w:p>
        </w:tc>
        <w:tc>
          <w:tcPr>
            <w:tcW w:w="1620" w:type="dxa"/>
            <w:noWrap/>
            <w:hideMark/>
          </w:tcPr>
          <w:p w14:paraId="4E1E511D" w14:textId="77777777" w:rsidR="008742F6" w:rsidRPr="00ED2A49" w:rsidRDefault="008742F6" w:rsidP="00A175AC">
            <w:r w:rsidRPr="00ED2A49">
              <w:t>0.764435762</w:t>
            </w:r>
          </w:p>
        </w:tc>
      </w:tr>
      <w:tr w:rsidR="008742F6" w:rsidRPr="00ED2A49" w14:paraId="4FE66F71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44FB853" w14:textId="77777777" w:rsidR="008742F6" w:rsidRPr="00ED2A49" w:rsidRDefault="008742F6" w:rsidP="00A175AC">
            <w:r w:rsidRPr="00ED2A49">
              <w:t>krt5</w:t>
            </w:r>
          </w:p>
        </w:tc>
        <w:tc>
          <w:tcPr>
            <w:tcW w:w="1800" w:type="dxa"/>
            <w:noWrap/>
            <w:hideMark/>
          </w:tcPr>
          <w:p w14:paraId="215F13E8" w14:textId="77777777" w:rsidR="008742F6" w:rsidRPr="00ED2A49" w:rsidRDefault="008742F6" w:rsidP="00A175AC">
            <w:r w:rsidRPr="00ED2A49">
              <w:t>1.411062852</w:t>
            </w:r>
          </w:p>
        </w:tc>
        <w:tc>
          <w:tcPr>
            <w:tcW w:w="2070" w:type="dxa"/>
            <w:noWrap/>
            <w:hideMark/>
          </w:tcPr>
          <w:p w14:paraId="578B7742" w14:textId="77777777" w:rsidR="008742F6" w:rsidRPr="00ED2A49" w:rsidRDefault="008742F6" w:rsidP="00A175AC">
            <w:r w:rsidRPr="00ED2A49">
              <w:t>cyt1l</w:t>
            </w:r>
          </w:p>
        </w:tc>
        <w:tc>
          <w:tcPr>
            <w:tcW w:w="1620" w:type="dxa"/>
            <w:noWrap/>
            <w:hideMark/>
          </w:tcPr>
          <w:p w14:paraId="1C6AFFDD" w14:textId="77777777" w:rsidR="008742F6" w:rsidRPr="00ED2A49" w:rsidRDefault="008742F6" w:rsidP="00A175AC">
            <w:r w:rsidRPr="00ED2A49">
              <w:t>0.764298329</w:t>
            </w:r>
          </w:p>
        </w:tc>
      </w:tr>
      <w:tr w:rsidR="008742F6" w:rsidRPr="00ED2A49" w14:paraId="5EA2B32C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64E17B1" w14:textId="77777777" w:rsidR="008742F6" w:rsidRPr="00ED2A49" w:rsidRDefault="008742F6" w:rsidP="00A175AC">
            <w:r w:rsidRPr="00ED2A49">
              <w:t>apoa4b.1</w:t>
            </w:r>
          </w:p>
        </w:tc>
        <w:tc>
          <w:tcPr>
            <w:tcW w:w="1800" w:type="dxa"/>
            <w:noWrap/>
            <w:hideMark/>
          </w:tcPr>
          <w:p w14:paraId="0CEFD2BF" w14:textId="77777777" w:rsidR="008742F6" w:rsidRPr="00ED2A49" w:rsidRDefault="008742F6" w:rsidP="00A175AC">
            <w:r w:rsidRPr="00ED2A49">
              <w:t>1.403773252</w:t>
            </w:r>
          </w:p>
        </w:tc>
        <w:tc>
          <w:tcPr>
            <w:tcW w:w="2070" w:type="dxa"/>
            <w:noWrap/>
            <w:hideMark/>
          </w:tcPr>
          <w:p w14:paraId="67749D03" w14:textId="77777777" w:rsidR="008742F6" w:rsidRPr="00ED2A49" w:rsidRDefault="008742F6" w:rsidP="00A175AC">
            <w:r w:rsidRPr="00ED2A49">
              <w:t>sec61g</w:t>
            </w:r>
          </w:p>
        </w:tc>
        <w:tc>
          <w:tcPr>
            <w:tcW w:w="1620" w:type="dxa"/>
            <w:noWrap/>
            <w:hideMark/>
          </w:tcPr>
          <w:p w14:paraId="7FB85BB2" w14:textId="77777777" w:rsidR="008742F6" w:rsidRPr="00ED2A49" w:rsidRDefault="008742F6" w:rsidP="00A175AC">
            <w:r w:rsidRPr="00ED2A49">
              <w:t>0.760652318</w:t>
            </w:r>
          </w:p>
        </w:tc>
      </w:tr>
      <w:tr w:rsidR="008742F6" w:rsidRPr="00ED2A49" w14:paraId="43296FC1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2C09466" w14:textId="77777777" w:rsidR="008742F6" w:rsidRPr="00ED2A49" w:rsidRDefault="008742F6" w:rsidP="00A175AC">
            <w:proofErr w:type="spellStart"/>
            <w:r w:rsidRPr="00ED2A49">
              <w:t>caspb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109D8BB" w14:textId="77777777" w:rsidR="008742F6" w:rsidRPr="00ED2A49" w:rsidRDefault="008742F6" w:rsidP="00A175AC">
            <w:r w:rsidRPr="00ED2A49">
              <w:t>1.399408765</w:t>
            </w:r>
          </w:p>
        </w:tc>
        <w:tc>
          <w:tcPr>
            <w:tcW w:w="2070" w:type="dxa"/>
            <w:noWrap/>
            <w:hideMark/>
          </w:tcPr>
          <w:p w14:paraId="01CC694F" w14:textId="77777777" w:rsidR="008742F6" w:rsidRPr="00ED2A49" w:rsidRDefault="008742F6" w:rsidP="00A175AC">
            <w:r w:rsidRPr="00ED2A49">
              <w:t>rps25</w:t>
            </w:r>
          </w:p>
        </w:tc>
        <w:tc>
          <w:tcPr>
            <w:tcW w:w="1620" w:type="dxa"/>
            <w:noWrap/>
            <w:hideMark/>
          </w:tcPr>
          <w:p w14:paraId="19F0BA58" w14:textId="77777777" w:rsidR="008742F6" w:rsidRPr="00ED2A49" w:rsidRDefault="008742F6" w:rsidP="00A175AC">
            <w:r w:rsidRPr="00ED2A49">
              <w:t>0.759613578</w:t>
            </w:r>
          </w:p>
        </w:tc>
      </w:tr>
      <w:tr w:rsidR="008742F6" w:rsidRPr="00ED2A49" w14:paraId="36FFD11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7B108EB" w14:textId="77777777" w:rsidR="008742F6" w:rsidRPr="00ED2A49" w:rsidRDefault="008742F6" w:rsidP="00A175AC">
            <w:r w:rsidRPr="00ED2A49">
              <w:lastRenderedPageBreak/>
              <w:t>pdia2</w:t>
            </w:r>
          </w:p>
        </w:tc>
        <w:tc>
          <w:tcPr>
            <w:tcW w:w="1800" w:type="dxa"/>
            <w:noWrap/>
            <w:hideMark/>
          </w:tcPr>
          <w:p w14:paraId="4DAFF5FD" w14:textId="77777777" w:rsidR="008742F6" w:rsidRPr="00ED2A49" w:rsidRDefault="008742F6" w:rsidP="00A175AC">
            <w:r w:rsidRPr="00ED2A49">
              <w:t>1.394531793</w:t>
            </w:r>
          </w:p>
        </w:tc>
        <w:tc>
          <w:tcPr>
            <w:tcW w:w="2070" w:type="dxa"/>
            <w:noWrap/>
            <w:hideMark/>
          </w:tcPr>
          <w:p w14:paraId="727CC3D9" w14:textId="77777777" w:rsidR="008742F6" w:rsidRPr="00ED2A49" w:rsidRDefault="008742F6" w:rsidP="00A175AC">
            <w:r w:rsidRPr="00ED2A49">
              <w:t>RPS17</w:t>
            </w:r>
          </w:p>
        </w:tc>
        <w:tc>
          <w:tcPr>
            <w:tcW w:w="1620" w:type="dxa"/>
            <w:noWrap/>
            <w:hideMark/>
          </w:tcPr>
          <w:p w14:paraId="37724CFA" w14:textId="77777777" w:rsidR="008742F6" w:rsidRPr="00ED2A49" w:rsidRDefault="008742F6" w:rsidP="00A175AC">
            <w:r w:rsidRPr="00ED2A49">
              <w:t>0.758542236</w:t>
            </w:r>
          </w:p>
        </w:tc>
      </w:tr>
      <w:tr w:rsidR="008742F6" w:rsidRPr="00ED2A49" w14:paraId="6AF3FBE4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0F0510A9" w14:textId="77777777" w:rsidR="008742F6" w:rsidRPr="00ED2A49" w:rsidRDefault="008742F6" w:rsidP="00A175AC">
            <w:r w:rsidRPr="00ED2A49">
              <w:t>hbbe1.1</w:t>
            </w:r>
          </w:p>
        </w:tc>
        <w:tc>
          <w:tcPr>
            <w:tcW w:w="1800" w:type="dxa"/>
            <w:noWrap/>
            <w:hideMark/>
          </w:tcPr>
          <w:p w14:paraId="505CEACD" w14:textId="77777777" w:rsidR="008742F6" w:rsidRPr="00ED2A49" w:rsidRDefault="008742F6" w:rsidP="00A175AC">
            <w:r w:rsidRPr="00ED2A49">
              <w:t>1.393267143</w:t>
            </w:r>
          </w:p>
        </w:tc>
        <w:tc>
          <w:tcPr>
            <w:tcW w:w="2070" w:type="dxa"/>
            <w:noWrap/>
            <w:hideMark/>
          </w:tcPr>
          <w:p w14:paraId="17A89849" w14:textId="77777777" w:rsidR="008742F6" w:rsidRPr="00ED2A49" w:rsidRDefault="008742F6" w:rsidP="00A175AC">
            <w:r w:rsidRPr="00ED2A49">
              <w:t>rps19</w:t>
            </w:r>
          </w:p>
        </w:tc>
        <w:tc>
          <w:tcPr>
            <w:tcW w:w="1620" w:type="dxa"/>
            <w:noWrap/>
            <w:hideMark/>
          </w:tcPr>
          <w:p w14:paraId="39E6EBE1" w14:textId="77777777" w:rsidR="008742F6" w:rsidRPr="00ED2A49" w:rsidRDefault="008742F6" w:rsidP="00A175AC">
            <w:r w:rsidRPr="00ED2A49">
              <w:t>0.75473844</w:t>
            </w:r>
          </w:p>
        </w:tc>
      </w:tr>
      <w:tr w:rsidR="008742F6" w:rsidRPr="00ED2A49" w14:paraId="56142518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D133BE9" w14:textId="77777777" w:rsidR="008742F6" w:rsidRPr="00ED2A49" w:rsidRDefault="008742F6" w:rsidP="00A175AC">
            <w:r w:rsidRPr="00ED2A49">
              <w:t>zgc:136930</w:t>
            </w:r>
          </w:p>
        </w:tc>
        <w:tc>
          <w:tcPr>
            <w:tcW w:w="1800" w:type="dxa"/>
            <w:noWrap/>
            <w:hideMark/>
          </w:tcPr>
          <w:p w14:paraId="55EE2AA4" w14:textId="77777777" w:rsidR="008742F6" w:rsidRPr="00ED2A49" w:rsidRDefault="008742F6" w:rsidP="00A175AC">
            <w:r w:rsidRPr="00ED2A49">
              <w:t>1.352171792</w:t>
            </w:r>
          </w:p>
        </w:tc>
        <w:tc>
          <w:tcPr>
            <w:tcW w:w="2070" w:type="dxa"/>
            <w:noWrap/>
            <w:hideMark/>
          </w:tcPr>
          <w:p w14:paraId="2CE6BCFB" w14:textId="77777777" w:rsidR="008742F6" w:rsidRPr="00ED2A49" w:rsidRDefault="008742F6" w:rsidP="00A175AC">
            <w:r w:rsidRPr="00ED2A49">
              <w:t>rplp2</w:t>
            </w:r>
          </w:p>
        </w:tc>
        <w:tc>
          <w:tcPr>
            <w:tcW w:w="1620" w:type="dxa"/>
            <w:noWrap/>
            <w:hideMark/>
          </w:tcPr>
          <w:p w14:paraId="2AECB623" w14:textId="77777777" w:rsidR="008742F6" w:rsidRPr="00ED2A49" w:rsidRDefault="008742F6" w:rsidP="00A175AC">
            <w:r w:rsidRPr="00ED2A49">
              <w:t>0.753372033</w:t>
            </w:r>
          </w:p>
        </w:tc>
      </w:tr>
      <w:tr w:rsidR="008742F6" w:rsidRPr="00ED2A49" w14:paraId="2396B93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DDFF564" w14:textId="77777777" w:rsidR="008742F6" w:rsidRPr="00ED2A49" w:rsidRDefault="008742F6" w:rsidP="00A175AC">
            <w:proofErr w:type="spellStart"/>
            <w:r w:rsidRPr="00ED2A49">
              <w:t>agxtb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3D5D7D7" w14:textId="77777777" w:rsidR="008742F6" w:rsidRPr="00ED2A49" w:rsidRDefault="008742F6" w:rsidP="00A175AC">
            <w:r w:rsidRPr="00ED2A49">
              <w:t>1.348705684</w:t>
            </w:r>
          </w:p>
        </w:tc>
        <w:tc>
          <w:tcPr>
            <w:tcW w:w="2070" w:type="dxa"/>
            <w:noWrap/>
            <w:hideMark/>
          </w:tcPr>
          <w:p w14:paraId="6DC63D20" w14:textId="77777777" w:rsidR="008742F6" w:rsidRPr="00ED2A49" w:rsidRDefault="008742F6" w:rsidP="00A175AC">
            <w:proofErr w:type="spellStart"/>
            <w:r w:rsidRPr="00ED2A49">
              <w:t>fau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923F5B9" w14:textId="77777777" w:rsidR="008742F6" w:rsidRPr="00ED2A49" w:rsidRDefault="008742F6" w:rsidP="00A175AC">
            <w:r w:rsidRPr="00ED2A49">
              <w:t>0.75255188</w:t>
            </w:r>
          </w:p>
        </w:tc>
      </w:tr>
      <w:tr w:rsidR="008742F6" w:rsidRPr="00ED2A49" w14:paraId="56C575B5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84C21E2" w14:textId="77777777" w:rsidR="008742F6" w:rsidRPr="00ED2A49" w:rsidRDefault="008742F6" w:rsidP="00A175AC">
            <w:r w:rsidRPr="00ED2A49">
              <w:t>si:ch211-195b11.3</w:t>
            </w:r>
          </w:p>
        </w:tc>
        <w:tc>
          <w:tcPr>
            <w:tcW w:w="1800" w:type="dxa"/>
            <w:noWrap/>
            <w:hideMark/>
          </w:tcPr>
          <w:p w14:paraId="4BBCD010" w14:textId="77777777" w:rsidR="008742F6" w:rsidRPr="00ED2A49" w:rsidRDefault="008742F6" w:rsidP="00A175AC">
            <w:r w:rsidRPr="00ED2A49">
              <w:t>1.335746551</w:t>
            </w:r>
          </w:p>
        </w:tc>
        <w:tc>
          <w:tcPr>
            <w:tcW w:w="2070" w:type="dxa"/>
            <w:noWrap/>
            <w:hideMark/>
          </w:tcPr>
          <w:p w14:paraId="2586E469" w14:textId="77777777" w:rsidR="008742F6" w:rsidRPr="00ED2A49" w:rsidRDefault="008742F6" w:rsidP="00A175AC">
            <w:r w:rsidRPr="00ED2A49">
              <w:t>rpl14</w:t>
            </w:r>
          </w:p>
        </w:tc>
        <w:tc>
          <w:tcPr>
            <w:tcW w:w="1620" w:type="dxa"/>
            <w:noWrap/>
            <w:hideMark/>
          </w:tcPr>
          <w:p w14:paraId="42F54784" w14:textId="77777777" w:rsidR="008742F6" w:rsidRPr="00ED2A49" w:rsidRDefault="008742F6" w:rsidP="00A175AC">
            <w:r w:rsidRPr="00ED2A49">
              <w:t>0.74863241</w:t>
            </w:r>
          </w:p>
        </w:tc>
      </w:tr>
      <w:tr w:rsidR="008742F6" w:rsidRPr="00ED2A49" w14:paraId="5289DAF4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70418A07" w14:textId="77777777" w:rsidR="008742F6" w:rsidRPr="00ED2A49" w:rsidRDefault="008742F6" w:rsidP="00A175AC">
            <w:r w:rsidRPr="00ED2A49">
              <w:t>her4.1</w:t>
            </w:r>
          </w:p>
        </w:tc>
        <w:tc>
          <w:tcPr>
            <w:tcW w:w="1800" w:type="dxa"/>
            <w:noWrap/>
            <w:hideMark/>
          </w:tcPr>
          <w:p w14:paraId="1D591040" w14:textId="77777777" w:rsidR="008742F6" w:rsidRPr="00ED2A49" w:rsidRDefault="008742F6" w:rsidP="00A175AC">
            <w:r w:rsidRPr="00ED2A49">
              <w:t>1.335314686</w:t>
            </w:r>
          </w:p>
        </w:tc>
        <w:tc>
          <w:tcPr>
            <w:tcW w:w="2070" w:type="dxa"/>
            <w:noWrap/>
            <w:hideMark/>
          </w:tcPr>
          <w:p w14:paraId="7CD13BB1" w14:textId="77777777" w:rsidR="008742F6" w:rsidRPr="00ED2A49" w:rsidRDefault="008742F6" w:rsidP="00A175AC">
            <w:r w:rsidRPr="00ED2A49">
              <w:t>myl10</w:t>
            </w:r>
          </w:p>
        </w:tc>
        <w:tc>
          <w:tcPr>
            <w:tcW w:w="1620" w:type="dxa"/>
            <w:noWrap/>
            <w:hideMark/>
          </w:tcPr>
          <w:p w14:paraId="01EBEA58" w14:textId="77777777" w:rsidR="008742F6" w:rsidRPr="00ED2A49" w:rsidRDefault="008742F6" w:rsidP="00A175AC">
            <w:r w:rsidRPr="00ED2A49">
              <w:t>0.745990633</w:t>
            </w:r>
          </w:p>
        </w:tc>
      </w:tr>
      <w:tr w:rsidR="008742F6" w:rsidRPr="00ED2A49" w14:paraId="4D98AEE4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0DA1AA32" w14:textId="77777777" w:rsidR="008742F6" w:rsidRPr="00ED2A49" w:rsidRDefault="008742F6" w:rsidP="00A175AC">
            <w:r w:rsidRPr="00ED2A49">
              <w:t>cfl1l</w:t>
            </w:r>
          </w:p>
        </w:tc>
        <w:tc>
          <w:tcPr>
            <w:tcW w:w="1800" w:type="dxa"/>
            <w:noWrap/>
            <w:hideMark/>
          </w:tcPr>
          <w:p w14:paraId="0E0B0BB2" w14:textId="77777777" w:rsidR="008742F6" w:rsidRPr="00ED2A49" w:rsidRDefault="008742F6" w:rsidP="00A175AC">
            <w:r w:rsidRPr="00ED2A49">
              <w:t>1.331973285</w:t>
            </w:r>
          </w:p>
        </w:tc>
        <w:tc>
          <w:tcPr>
            <w:tcW w:w="2070" w:type="dxa"/>
            <w:noWrap/>
            <w:hideMark/>
          </w:tcPr>
          <w:p w14:paraId="58CC62BC" w14:textId="77777777" w:rsidR="008742F6" w:rsidRPr="00ED2A49" w:rsidRDefault="008742F6" w:rsidP="00A175AC">
            <w:proofErr w:type="spellStart"/>
            <w:r w:rsidRPr="00ED2A49">
              <w:t>icn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3F4B38B" w14:textId="77777777" w:rsidR="008742F6" w:rsidRPr="00ED2A49" w:rsidRDefault="008742F6" w:rsidP="00A175AC">
            <w:r w:rsidRPr="00ED2A49">
              <w:t>0.741748669</w:t>
            </w:r>
          </w:p>
        </w:tc>
      </w:tr>
      <w:tr w:rsidR="008742F6" w:rsidRPr="00ED2A49" w14:paraId="0B49CD6F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757A4108" w14:textId="77777777" w:rsidR="008742F6" w:rsidRPr="00ED2A49" w:rsidRDefault="008742F6" w:rsidP="00A175AC">
            <w:r w:rsidRPr="00ED2A49">
              <w:t>si:ch211-240l19.5</w:t>
            </w:r>
          </w:p>
        </w:tc>
        <w:tc>
          <w:tcPr>
            <w:tcW w:w="1800" w:type="dxa"/>
            <w:noWrap/>
            <w:hideMark/>
          </w:tcPr>
          <w:p w14:paraId="6E1DD8CC" w14:textId="77777777" w:rsidR="008742F6" w:rsidRPr="00ED2A49" w:rsidRDefault="008742F6" w:rsidP="00A175AC">
            <w:r w:rsidRPr="00ED2A49">
              <w:t>1.32844551</w:t>
            </w:r>
          </w:p>
        </w:tc>
        <w:tc>
          <w:tcPr>
            <w:tcW w:w="2070" w:type="dxa"/>
            <w:noWrap/>
            <w:hideMark/>
          </w:tcPr>
          <w:p w14:paraId="0A1304EC" w14:textId="77777777" w:rsidR="008742F6" w:rsidRPr="00ED2A49" w:rsidRDefault="008742F6" w:rsidP="00A175AC">
            <w:r w:rsidRPr="00ED2A49">
              <w:t>rplp2l</w:t>
            </w:r>
          </w:p>
        </w:tc>
        <w:tc>
          <w:tcPr>
            <w:tcW w:w="1620" w:type="dxa"/>
            <w:noWrap/>
            <w:hideMark/>
          </w:tcPr>
          <w:p w14:paraId="16B07A20" w14:textId="77777777" w:rsidR="008742F6" w:rsidRPr="00ED2A49" w:rsidRDefault="008742F6" w:rsidP="00A175AC">
            <w:r w:rsidRPr="00ED2A49">
              <w:t>0.735883322</w:t>
            </w:r>
          </w:p>
        </w:tc>
      </w:tr>
      <w:tr w:rsidR="008742F6" w:rsidRPr="00ED2A49" w14:paraId="645AD3A8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95ACA75" w14:textId="77777777" w:rsidR="008742F6" w:rsidRPr="00ED2A49" w:rsidRDefault="008742F6" w:rsidP="00A175AC">
            <w:r w:rsidRPr="00ED2A49">
              <w:t>zgc:158463</w:t>
            </w:r>
          </w:p>
        </w:tc>
        <w:tc>
          <w:tcPr>
            <w:tcW w:w="1800" w:type="dxa"/>
            <w:noWrap/>
            <w:hideMark/>
          </w:tcPr>
          <w:p w14:paraId="1B15A7A6" w14:textId="77777777" w:rsidR="008742F6" w:rsidRPr="00ED2A49" w:rsidRDefault="008742F6" w:rsidP="00A175AC">
            <w:r w:rsidRPr="00ED2A49">
              <w:t>1.325277509</w:t>
            </w:r>
          </w:p>
        </w:tc>
        <w:tc>
          <w:tcPr>
            <w:tcW w:w="2070" w:type="dxa"/>
            <w:noWrap/>
            <w:hideMark/>
          </w:tcPr>
          <w:p w14:paraId="28CD472D" w14:textId="77777777" w:rsidR="008742F6" w:rsidRPr="00ED2A49" w:rsidRDefault="008742F6" w:rsidP="00A175AC">
            <w:r w:rsidRPr="00ED2A49">
              <w:t>rps29</w:t>
            </w:r>
          </w:p>
        </w:tc>
        <w:tc>
          <w:tcPr>
            <w:tcW w:w="1620" w:type="dxa"/>
            <w:noWrap/>
            <w:hideMark/>
          </w:tcPr>
          <w:p w14:paraId="663041D7" w14:textId="77777777" w:rsidR="008742F6" w:rsidRPr="00ED2A49" w:rsidRDefault="008742F6" w:rsidP="00A175AC">
            <w:r w:rsidRPr="00ED2A49">
              <w:t>0.734539818</w:t>
            </w:r>
          </w:p>
        </w:tc>
      </w:tr>
      <w:tr w:rsidR="008742F6" w:rsidRPr="00ED2A49" w14:paraId="4C01B34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0B76CC38" w14:textId="77777777" w:rsidR="008742F6" w:rsidRPr="00ED2A49" w:rsidRDefault="008742F6" w:rsidP="00A175AC">
            <w:r w:rsidRPr="00ED2A49">
              <w:t>chia.2</w:t>
            </w:r>
          </w:p>
        </w:tc>
        <w:tc>
          <w:tcPr>
            <w:tcW w:w="1800" w:type="dxa"/>
            <w:noWrap/>
            <w:hideMark/>
          </w:tcPr>
          <w:p w14:paraId="6785414E" w14:textId="77777777" w:rsidR="008742F6" w:rsidRPr="00ED2A49" w:rsidRDefault="008742F6" w:rsidP="00A175AC">
            <w:r w:rsidRPr="00ED2A49">
              <w:t>1.324221644</w:t>
            </w:r>
          </w:p>
        </w:tc>
        <w:tc>
          <w:tcPr>
            <w:tcW w:w="2070" w:type="dxa"/>
            <w:noWrap/>
            <w:hideMark/>
          </w:tcPr>
          <w:p w14:paraId="7E2739AE" w14:textId="77777777" w:rsidR="008742F6" w:rsidRPr="00ED2A49" w:rsidRDefault="008742F6" w:rsidP="00A175AC">
            <w:r w:rsidRPr="00ED2A49">
              <w:t>rbp2b</w:t>
            </w:r>
          </w:p>
        </w:tc>
        <w:tc>
          <w:tcPr>
            <w:tcW w:w="1620" w:type="dxa"/>
            <w:noWrap/>
            <w:hideMark/>
          </w:tcPr>
          <w:p w14:paraId="41DCBB14" w14:textId="77777777" w:rsidR="008742F6" w:rsidRPr="00ED2A49" w:rsidRDefault="008742F6" w:rsidP="00A175AC">
            <w:r w:rsidRPr="00ED2A49">
              <w:t>0.732958029</w:t>
            </w:r>
          </w:p>
        </w:tc>
      </w:tr>
      <w:tr w:rsidR="008742F6" w:rsidRPr="00ED2A49" w14:paraId="3689CBE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7847696E" w14:textId="77777777" w:rsidR="008742F6" w:rsidRPr="00ED2A49" w:rsidRDefault="008742F6" w:rsidP="00A175AC">
            <w:r w:rsidRPr="00ED2A49">
              <w:t>cyp3a65</w:t>
            </w:r>
          </w:p>
        </w:tc>
        <w:tc>
          <w:tcPr>
            <w:tcW w:w="1800" w:type="dxa"/>
            <w:noWrap/>
            <w:hideMark/>
          </w:tcPr>
          <w:p w14:paraId="66A49B77" w14:textId="77777777" w:rsidR="008742F6" w:rsidRPr="00ED2A49" w:rsidRDefault="008742F6" w:rsidP="00A175AC">
            <w:r w:rsidRPr="00ED2A49">
              <w:t>1.320692986</w:t>
            </w:r>
          </w:p>
        </w:tc>
        <w:tc>
          <w:tcPr>
            <w:tcW w:w="2070" w:type="dxa"/>
            <w:noWrap/>
            <w:hideMark/>
          </w:tcPr>
          <w:p w14:paraId="53ED23D5" w14:textId="77777777" w:rsidR="008742F6" w:rsidRPr="00ED2A49" w:rsidRDefault="008742F6" w:rsidP="00A175AC">
            <w:r w:rsidRPr="00ED2A49">
              <w:t>atp5l</w:t>
            </w:r>
          </w:p>
        </w:tc>
        <w:tc>
          <w:tcPr>
            <w:tcW w:w="1620" w:type="dxa"/>
            <w:noWrap/>
            <w:hideMark/>
          </w:tcPr>
          <w:p w14:paraId="4B848908" w14:textId="77777777" w:rsidR="008742F6" w:rsidRPr="00ED2A49" w:rsidRDefault="008742F6" w:rsidP="00A175AC">
            <w:r w:rsidRPr="00ED2A49">
              <w:t>0.732128326</w:t>
            </w:r>
          </w:p>
        </w:tc>
      </w:tr>
      <w:tr w:rsidR="008742F6" w:rsidRPr="00ED2A49" w14:paraId="10A50421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F602825" w14:textId="77777777" w:rsidR="008742F6" w:rsidRPr="00ED2A49" w:rsidRDefault="008742F6" w:rsidP="00A175AC">
            <w:r w:rsidRPr="00ED2A49">
              <w:t>sycn.2</w:t>
            </w:r>
          </w:p>
        </w:tc>
        <w:tc>
          <w:tcPr>
            <w:tcW w:w="1800" w:type="dxa"/>
            <w:noWrap/>
            <w:hideMark/>
          </w:tcPr>
          <w:p w14:paraId="06F0FB5F" w14:textId="77777777" w:rsidR="008742F6" w:rsidRPr="00ED2A49" w:rsidRDefault="008742F6" w:rsidP="00A175AC">
            <w:r w:rsidRPr="00ED2A49">
              <w:t>1.319429605</w:t>
            </w:r>
          </w:p>
        </w:tc>
        <w:tc>
          <w:tcPr>
            <w:tcW w:w="2070" w:type="dxa"/>
            <w:noWrap/>
            <w:hideMark/>
          </w:tcPr>
          <w:p w14:paraId="65E81C83" w14:textId="77777777" w:rsidR="008742F6" w:rsidRPr="00ED2A49" w:rsidRDefault="008742F6" w:rsidP="00A175AC">
            <w:r w:rsidRPr="00ED2A49">
              <w:t>rps28</w:t>
            </w:r>
          </w:p>
        </w:tc>
        <w:tc>
          <w:tcPr>
            <w:tcW w:w="1620" w:type="dxa"/>
            <w:noWrap/>
            <w:hideMark/>
          </w:tcPr>
          <w:p w14:paraId="149AC5DA" w14:textId="77777777" w:rsidR="008742F6" w:rsidRPr="00ED2A49" w:rsidRDefault="008742F6" w:rsidP="00A175AC">
            <w:r w:rsidRPr="00ED2A49">
              <w:t>0.731407603</w:t>
            </w:r>
          </w:p>
        </w:tc>
      </w:tr>
      <w:tr w:rsidR="008742F6" w:rsidRPr="00ED2A49" w14:paraId="2E086092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59C27DA" w14:textId="77777777" w:rsidR="008742F6" w:rsidRPr="00ED2A49" w:rsidRDefault="008742F6" w:rsidP="00A175AC">
            <w:r w:rsidRPr="00ED2A49">
              <w:t>hmgb2a</w:t>
            </w:r>
          </w:p>
        </w:tc>
        <w:tc>
          <w:tcPr>
            <w:tcW w:w="1800" w:type="dxa"/>
            <w:noWrap/>
            <w:hideMark/>
          </w:tcPr>
          <w:p w14:paraId="72B1A312" w14:textId="77777777" w:rsidR="008742F6" w:rsidRPr="00ED2A49" w:rsidRDefault="008742F6" w:rsidP="00A175AC">
            <w:r w:rsidRPr="00ED2A49">
              <w:t>1.30373395</w:t>
            </w:r>
          </w:p>
        </w:tc>
        <w:tc>
          <w:tcPr>
            <w:tcW w:w="2070" w:type="dxa"/>
            <w:noWrap/>
            <w:hideMark/>
          </w:tcPr>
          <w:p w14:paraId="23C9D151" w14:textId="77777777" w:rsidR="008742F6" w:rsidRPr="00ED2A49" w:rsidRDefault="008742F6" w:rsidP="00A175AC">
            <w:r w:rsidRPr="00ED2A49">
              <w:t>rpl35</w:t>
            </w:r>
          </w:p>
        </w:tc>
        <w:tc>
          <w:tcPr>
            <w:tcW w:w="1620" w:type="dxa"/>
            <w:noWrap/>
            <w:hideMark/>
          </w:tcPr>
          <w:p w14:paraId="106FD9EF" w14:textId="77777777" w:rsidR="008742F6" w:rsidRPr="00ED2A49" w:rsidRDefault="008742F6" w:rsidP="00A175AC">
            <w:r w:rsidRPr="00ED2A49">
              <w:t>0.731363755</w:t>
            </w:r>
          </w:p>
        </w:tc>
      </w:tr>
      <w:tr w:rsidR="008742F6" w:rsidRPr="00ED2A49" w14:paraId="4AC0873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126D841A" w14:textId="77777777" w:rsidR="008742F6" w:rsidRPr="00ED2A49" w:rsidRDefault="008742F6" w:rsidP="00A175AC">
            <w:r w:rsidRPr="00ED2A49">
              <w:t>cpa4</w:t>
            </w:r>
          </w:p>
        </w:tc>
        <w:tc>
          <w:tcPr>
            <w:tcW w:w="1800" w:type="dxa"/>
            <w:noWrap/>
            <w:hideMark/>
          </w:tcPr>
          <w:p w14:paraId="0E71A2BB" w14:textId="77777777" w:rsidR="008742F6" w:rsidRPr="00ED2A49" w:rsidRDefault="008742F6" w:rsidP="00A175AC">
            <w:r w:rsidRPr="00ED2A49">
              <w:t>1.301226394</w:t>
            </w:r>
          </w:p>
        </w:tc>
        <w:tc>
          <w:tcPr>
            <w:tcW w:w="2070" w:type="dxa"/>
            <w:noWrap/>
            <w:hideMark/>
          </w:tcPr>
          <w:p w14:paraId="387C85C6" w14:textId="77777777" w:rsidR="008742F6" w:rsidRPr="00ED2A49" w:rsidRDefault="008742F6" w:rsidP="00A175AC">
            <w:r w:rsidRPr="00ED2A49">
              <w:t>rps15a</w:t>
            </w:r>
          </w:p>
        </w:tc>
        <w:tc>
          <w:tcPr>
            <w:tcW w:w="1620" w:type="dxa"/>
            <w:noWrap/>
            <w:hideMark/>
          </w:tcPr>
          <w:p w14:paraId="1C24CC5B" w14:textId="77777777" w:rsidR="008742F6" w:rsidRPr="00ED2A49" w:rsidRDefault="008742F6" w:rsidP="00A175AC">
            <w:r w:rsidRPr="00ED2A49">
              <w:t>0.729451004</w:t>
            </w:r>
          </w:p>
        </w:tc>
      </w:tr>
      <w:tr w:rsidR="008742F6" w:rsidRPr="00ED2A49" w14:paraId="1600BC04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7101FBF" w14:textId="77777777" w:rsidR="008742F6" w:rsidRPr="00ED2A49" w:rsidRDefault="008742F6" w:rsidP="00A175AC">
            <w:r w:rsidRPr="00ED2A49">
              <w:t>tnni2b.2</w:t>
            </w:r>
          </w:p>
        </w:tc>
        <w:tc>
          <w:tcPr>
            <w:tcW w:w="1800" w:type="dxa"/>
            <w:noWrap/>
            <w:hideMark/>
          </w:tcPr>
          <w:p w14:paraId="209EC944" w14:textId="77777777" w:rsidR="008742F6" w:rsidRPr="00ED2A49" w:rsidRDefault="008742F6" w:rsidP="00A175AC">
            <w:r w:rsidRPr="00ED2A49">
              <w:t>1.294685724</w:t>
            </w:r>
          </w:p>
        </w:tc>
        <w:tc>
          <w:tcPr>
            <w:tcW w:w="2070" w:type="dxa"/>
            <w:noWrap/>
            <w:hideMark/>
          </w:tcPr>
          <w:p w14:paraId="069BF83E" w14:textId="77777777" w:rsidR="008742F6" w:rsidRPr="00ED2A49" w:rsidRDefault="008742F6" w:rsidP="00A175AC">
            <w:r w:rsidRPr="00ED2A49">
              <w:t>zgc:153409</w:t>
            </w:r>
          </w:p>
        </w:tc>
        <w:tc>
          <w:tcPr>
            <w:tcW w:w="1620" w:type="dxa"/>
            <w:noWrap/>
            <w:hideMark/>
          </w:tcPr>
          <w:p w14:paraId="288F2164" w14:textId="77777777" w:rsidR="008742F6" w:rsidRPr="00ED2A49" w:rsidRDefault="008742F6" w:rsidP="00A175AC">
            <w:r w:rsidRPr="00ED2A49">
              <w:t>0.726337516</w:t>
            </w:r>
          </w:p>
        </w:tc>
      </w:tr>
      <w:tr w:rsidR="008742F6" w:rsidRPr="00ED2A49" w14:paraId="65FE5143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3539B241" w14:textId="77777777" w:rsidR="008742F6" w:rsidRPr="00ED2A49" w:rsidRDefault="008742F6" w:rsidP="00A175AC">
            <w:proofErr w:type="spellStart"/>
            <w:r w:rsidRPr="00ED2A49">
              <w:t>spar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178486D" w14:textId="77777777" w:rsidR="008742F6" w:rsidRPr="00ED2A49" w:rsidRDefault="008742F6" w:rsidP="00A175AC">
            <w:r w:rsidRPr="00ED2A49">
              <w:t>1.294280033</w:t>
            </w:r>
          </w:p>
        </w:tc>
        <w:tc>
          <w:tcPr>
            <w:tcW w:w="2070" w:type="dxa"/>
            <w:noWrap/>
            <w:hideMark/>
          </w:tcPr>
          <w:p w14:paraId="7E7F24C8" w14:textId="77777777" w:rsidR="008742F6" w:rsidRPr="00ED2A49" w:rsidRDefault="008742F6" w:rsidP="00A175AC">
            <w:r w:rsidRPr="00ED2A49">
              <w:t>rpl36a</w:t>
            </w:r>
          </w:p>
        </w:tc>
        <w:tc>
          <w:tcPr>
            <w:tcW w:w="1620" w:type="dxa"/>
            <w:noWrap/>
            <w:hideMark/>
          </w:tcPr>
          <w:p w14:paraId="6EB30CC8" w14:textId="77777777" w:rsidR="008742F6" w:rsidRPr="00ED2A49" w:rsidRDefault="008742F6" w:rsidP="00A175AC">
            <w:r w:rsidRPr="00ED2A49">
              <w:t>0.724012794</w:t>
            </w:r>
          </w:p>
        </w:tc>
      </w:tr>
      <w:tr w:rsidR="008742F6" w:rsidRPr="00ED2A49" w14:paraId="0D1E608A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88053E0" w14:textId="77777777" w:rsidR="008742F6" w:rsidRPr="00ED2A49" w:rsidRDefault="008742F6" w:rsidP="00A175AC">
            <w:r w:rsidRPr="00ED2A49">
              <w:t>alas1</w:t>
            </w:r>
          </w:p>
        </w:tc>
        <w:tc>
          <w:tcPr>
            <w:tcW w:w="1800" w:type="dxa"/>
            <w:noWrap/>
            <w:hideMark/>
          </w:tcPr>
          <w:p w14:paraId="1E1E9EBB" w14:textId="77777777" w:rsidR="008742F6" w:rsidRPr="00ED2A49" w:rsidRDefault="008742F6" w:rsidP="00A175AC">
            <w:r w:rsidRPr="00ED2A49">
              <w:t>1.291387414</w:t>
            </w:r>
          </w:p>
        </w:tc>
        <w:tc>
          <w:tcPr>
            <w:tcW w:w="2070" w:type="dxa"/>
            <w:noWrap/>
            <w:hideMark/>
          </w:tcPr>
          <w:p w14:paraId="17BC240F" w14:textId="77777777" w:rsidR="008742F6" w:rsidRPr="00ED2A49" w:rsidRDefault="008742F6" w:rsidP="00A175AC">
            <w:proofErr w:type="gramStart"/>
            <w:r w:rsidRPr="00ED2A49">
              <w:t>si:dkey</w:t>
            </w:r>
            <w:proofErr w:type="gramEnd"/>
            <w:r w:rsidRPr="00ED2A49">
              <w:t>-151g10.6</w:t>
            </w:r>
          </w:p>
        </w:tc>
        <w:tc>
          <w:tcPr>
            <w:tcW w:w="1620" w:type="dxa"/>
            <w:noWrap/>
            <w:hideMark/>
          </w:tcPr>
          <w:p w14:paraId="27C008CD" w14:textId="77777777" w:rsidR="008742F6" w:rsidRPr="00ED2A49" w:rsidRDefault="008742F6" w:rsidP="00A175AC">
            <w:r w:rsidRPr="00ED2A49">
              <w:t>0.717950914</w:t>
            </w:r>
          </w:p>
        </w:tc>
      </w:tr>
      <w:tr w:rsidR="008742F6" w:rsidRPr="00ED2A49" w14:paraId="0D5C0941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16A4D39" w14:textId="77777777" w:rsidR="008742F6" w:rsidRPr="00ED2A49" w:rsidRDefault="008742F6" w:rsidP="00A175AC">
            <w:r w:rsidRPr="00ED2A49">
              <w:t>gsto2</w:t>
            </w:r>
          </w:p>
        </w:tc>
        <w:tc>
          <w:tcPr>
            <w:tcW w:w="1800" w:type="dxa"/>
            <w:noWrap/>
            <w:hideMark/>
          </w:tcPr>
          <w:p w14:paraId="46215B4C" w14:textId="77777777" w:rsidR="008742F6" w:rsidRPr="00ED2A49" w:rsidRDefault="008742F6" w:rsidP="00A175AC">
            <w:r w:rsidRPr="00ED2A49">
              <w:t>1.290415486</w:t>
            </w:r>
          </w:p>
        </w:tc>
        <w:tc>
          <w:tcPr>
            <w:tcW w:w="2070" w:type="dxa"/>
            <w:noWrap/>
            <w:hideMark/>
          </w:tcPr>
          <w:p w14:paraId="08B8596A" w14:textId="77777777" w:rsidR="008742F6" w:rsidRPr="00ED2A49" w:rsidRDefault="008742F6" w:rsidP="00A175AC">
            <w:r w:rsidRPr="00ED2A49">
              <w:t>rpl36</w:t>
            </w:r>
          </w:p>
        </w:tc>
        <w:tc>
          <w:tcPr>
            <w:tcW w:w="1620" w:type="dxa"/>
            <w:noWrap/>
            <w:hideMark/>
          </w:tcPr>
          <w:p w14:paraId="234AF314" w14:textId="77777777" w:rsidR="008742F6" w:rsidRPr="00ED2A49" w:rsidRDefault="008742F6" w:rsidP="00A175AC">
            <w:r w:rsidRPr="00ED2A49">
              <w:t>0.713789733</w:t>
            </w:r>
          </w:p>
        </w:tc>
      </w:tr>
      <w:tr w:rsidR="008742F6" w:rsidRPr="00ED2A49" w14:paraId="4EC0AB68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1EDBC4ED" w14:textId="77777777" w:rsidR="008742F6" w:rsidRPr="00ED2A49" w:rsidRDefault="008742F6" w:rsidP="00A175AC">
            <w:r w:rsidRPr="00ED2A49">
              <w:t>krt91</w:t>
            </w:r>
          </w:p>
        </w:tc>
        <w:tc>
          <w:tcPr>
            <w:tcW w:w="1800" w:type="dxa"/>
            <w:noWrap/>
            <w:hideMark/>
          </w:tcPr>
          <w:p w14:paraId="701E886B" w14:textId="77777777" w:rsidR="008742F6" w:rsidRPr="00ED2A49" w:rsidRDefault="008742F6" w:rsidP="00A175AC">
            <w:r w:rsidRPr="00ED2A49">
              <w:t>1.286381565</w:t>
            </w:r>
          </w:p>
        </w:tc>
        <w:tc>
          <w:tcPr>
            <w:tcW w:w="2070" w:type="dxa"/>
            <w:noWrap/>
            <w:hideMark/>
          </w:tcPr>
          <w:p w14:paraId="5E646648" w14:textId="77777777" w:rsidR="008742F6" w:rsidRPr="00ED2A49" w:rsidRDefault="008742F6" w:rsidP="00A175AC">
            <w:r w:rsidRPr="00ED2A49">
              <w:t>fabp10a</w:t>
            </w:r>
          </w:p>
        </w:tc>
        <w:tc>
          <w:tcPr>
            <w:tcW w:w="1620" w:type="dxa"/>
            <w:noWrap/>
            <w:hideMark/>
          </w:tcPr>
          <w:p w14:paraId="4CB4CA46" w14:textId="77777777" w:rsidR="008742F6" w:rsidRPr="00ED2A49" w:rsidRDefault="008742F6" w:rsidP="00A175AC">
            <w:r w:rsidRPr="00ED2A49">
              <w:t>0.70703587</w:t>
            </w:r>
          </w:p>
        </w:tc>
      </w:tr>
      <w:tr w:rsidR="008742F6" w:rsidRPr="00ED2A49" w14:paraId="6DD5CC5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07C95AA" w14:textId="77777777" w:rsidR="008742F6" w:rsidRPr="00ED2A49" w:rsidRDefault="008742F6" w:rsidP="00A175AC">
            <w:r w:rsidRPr="00ED2A49">
              <w:t>ucp2</w:t>
            </w:r>
          </w:p>
        </w:tc>
        <w:tc>
          <w:tcPr>
            <w:tcW w:w="1800" w:type="dxa"/>
            <w:noWrap/>
            <w:hideMark/>
          </w:tcPr>
          <w:p w14:paraId="56866F47" w14:textId="77777777" w:rsidR="008742F6" w:rsidRPr="00ED2A49" w:rsidRDefault="008742F6" w:rsidP="00A175AC">
            <w:r w:rsidRPr="00ED2A49">
              <w:t>1.280552191</w:t>
            </w:r>
          </w:p>
        </w:tc>
        <w:tc>
          <w:tcPr>
            <w:tcW w:w="2070" w:type="dxa"/>
            <w:noWrap/>
            <w:hideMark/>
          </w:tcPr>
          <w:p w14:paraId="7E67CC6F" w14:textId="77777777" w:rsidR="008742F6" w:rsidRPr="00ED2A49" w:rsidRDefault="008742F6" w:rsidP="00A175AC">
            <w:r w:rsidRPr="00ED2A49">
              <w:t>rps26l</w:t>
            </w:r>
          </w:p>
        </w:tc>
        <w:tc>
          <w:tcPr>
            <w:tcW w:w="1620" w:type="dxa"/>
            <w:noWrap/>
            <w:hideMark/>
          </w:tcPr>
          <w:p w14:paraId="6F1AAFC3" w14:textId="77777777" w:rsidR="008742F6" w:rsidRPr="00ED2A49" w:rsidRDefault="008742F6" w:rsidP="00A175AC">
            <w:r w:rsidRPr="00ED2A49">
              <w:t>0.705511305</w:t>
            </w:r>
          </w:p>
        </w:tc>
      </w:tr>
      <w:tr w:rsidR="008742F6" w:rsidRPr="00ED2A49" w14:paraId="34222263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3E0D133A" w14:textId="77777777" w:rsidR="008742F6" w:rsidRPr="00ED2A49" w:rsidRDefault="008742F6" w:rsidP="00A175AC">
            <w:r w:rsidRPr="00ED2A49">
              <w:t>hbbe2</w:t>
            </w:r>
          </w:p>
        </w:tc>
        <w:tc>
          <w:tcPr>
            <w:tcW w:w="1800" w:type="dxa"/>
            <w:noWrap/>
            <w:hideMark/>
          </w:tcPr>
          <w:p w14:paraId="16A76806" w14:textId="77777777" w:rsidR="008742F6" w:rsidRPr="00ED2A49" w:rsidRDefault="008742F6" w:rsidP="00A175AC">
            <w:r w:rsidRPr="00ED2A49">
              <w:t>1.256906072</w:t>
            </w:r>
          </w:p>
        </w:tc>
        <w:tc>
          <w:tcPr>
            <w:tcW w:w="2070" w:type="dxa"/>
            <w:noWrap/>
            <w:hideMark/>
          </w:tcPr>
          <w:p w14:paraId="2F4E5A64" w14:textId="77777777" w:rsidR="008742F6" w:rsidRPr="00ED2A49" w:rsidRDefault="008742F6" w:rsidP="00A175AC">
            <w:r w:rsidRPr="00ED2A49">
              <w:t>rpl31</w:t>
            </w:r>
          </w:p>
        </w:tc>
        <w:tc>
          <w:tcPr>
            <w:tcW w:w="1620" w:type="dxa"/>
            <w:noWrap/>
            <w:hideMark/>
          </w:tcPr>
          <w:p w14:paraId="6BEE683F" w14:textId="77777777" w:rsidR="008742F6" w:rsidRPr="00ED2A49" w:rsidRDefault="008742F6" w:rsidP="00A175AC">
            <w:r w:rsidRPr="00ED2A49">
              <w:t>0.704401902</w:t>
            </w:r>
          </w:p>
        </w:tc>
      </w:tr>
      <w:tr w:rsidR="008742F6" w:rsidRPr="00ED2A49" w14:paraId="369082A6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1C8E0037" w14:textId="77777777" w:rsidR="008742F6" w:rsidRPr="00ED2A49" w:rsidRDefault="008742F6" w:rsidP="00A175AC">
            <w:r w:rsidRPr="00ED2A49">
              <w:t>pfn1</w:t>
            </w:r>
          </w:p>
        </w:tc>
        <w:tc>
          <w:tcPr>
            <w:tcW w:w="1800" w:type="dxa"/>
            <w:noWrap/>
            <w:hideMark/>
          </w:tcPr>
          <w:p w14:paraId="0EAB0611" w14:textId="77777777" w:rsidR="008742F6" w:rsidRPr="00ED2A49" w:rsidRDefault="008742F6" w:rsidP="00A175AC">
            <w:r w:rsidRPr="00ED2A49">
              <w:t>1.234501866</w:t>
            </w:r>
          </w:p>
        </w:tc>
        <w:tc>
          <w:tcPr>
            <w:tcW w:w="2070" w:type="dxa"/>
            <w:noWrap/>
            <w:hideMark/>
          </w:tcPr>
          <w:p w14:paraId="5214639C" w14:textId="77777777" w:rsidR="008742F6" w:rsidRPr="00ED2A49" w:rsidRDefault="008742F6" w:rsidP="00A175AC">
            <w:r w:rsidRPr="00ED2A49">
              <w:t>rpl37.1</w:t>
            </w:r>
          </w:p>
        </w:tc>
        <w:tc>
          <w:tcPr>
            <w:tcW w:w="1620" w:type="dxa"/>
            <w:noWrap/>
            <w:hideMark/>
          </w:tcPr>
          <w:p w14:paraId="733E42AB" w14:textId="77777777" w:rsidR="008742F6" w:rsidRPr="00ED2A49" w:rsidRDefault="008742F6" w:rsidP="00A175AC">
            <w:r w:rsidRPr="00ED2A49">
              <w:t>0.699605919</w:t>
            </w:r>
          </w:p>
        </w:tc>
      </w:tr>
      <w:tr w:rsidR="008742F6" w:rsidRPr="00ED2A49" w14:paraId="326008C8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60F0DCC4" w14:textId="77777777" w:rsidR="008742F6" w:rsidRPr="00ED2A49" w:rsidRDefault="008742F6" w:rsidP="00A175AC">
            <w:r w:rsidRPr="00ED2A49">
              <w:t>krtt1c19e</w:t>
            </w:r>
          </w:p>
        </w:tc>
        <w:tc>
          <w:tcPr>
            <w:tcW w:w="1800" w:type="dxa"/>
            <w:noWrap/>
            <w:hideMark/>
          </w:tcPr>
          <w:p w14:paraId="13522977" w14:textId="77777777" w:rsidR="008742F6" w:rsidRPr="00ED2A49" w:rsidRDefault="008742F6" w:rsidP="00A175AC">
            <w:r w:rsidRPr="00ED2A49">
              <w:t>1.232659538</w:t>
            </w:r>
          </w:p>
        </w:tc>
        <w:tc>
          <w:tcPr>
            <w:tcW w:w="2070" w:type="dxa"/>
            <w:noWrap/>
            <w:hideMark/>
          </w:tcPr>
          <w:p w14:paraId="520D8109" w14:textId="77777777" w:rsidR="008742F6" w:rsidRPr="00ED2A49" w:rsidRDefault="008742F6" w:rsidP="00A175AC">
            <w:r w:rsidRPr="00ED2A49">
              <w:t>apoc1</w:t>
            </w:r>
          </w:p>
        </w:tc>
        <w:tc>
          <w:tcPr>
            <w:tcW w:w="1620" w:type="dxa"/>
            <w:noWrap/>
            <w:hideMark/>
          </w:tcPr>
          <w:p w14:paraId="6B1C290F" w14:textId="77777777" w:rsidR="008742F6" w:rsidRPr="00ED2A49" w:rsidRDefault="008742F6" w:rsidP="00A175AC">
            <w:r w:rsidRPr="00ED2A49">
              <w:t>0.696168482</w:t>
            </w:r>
          </w:p>
        </w:tc>
      </w:tr>
      <w:tr w:rsidR="008742F6" w:rsidRPr="00ED2A49" w14:paraId="3DD225C9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93D9C87" w14:textId="77777777" w:rsidR="008742F6" w:rsidRPr="00ED2A49" w:rsidRDefault="008742F6" w:rsidP="00A175AC">
            <w:r w:rsidRPr="00ED2A49">
              <w:t>zgc:92137</w:t>
            </w:r>
          </w:p>
        </w:tc>
        <w:tc>
          <w:tcPr>
            <w:tcW w:w="1800" w:type="dxa"/>
            <w:noWrap/>
            <w:hideMark/>
          </w:tcPr>
          <w:p w14:paraId="3BAA9F8A" w14:textId="77777777" w:rsidR="008742F6" w:rsidRPr="00ED2A49" w:rsidRDefault="008742F6" w:rsidP="00A175AC">
            <w:r w:rsidRPr="00ED2A49">
              <w:t>1.218879381</w:t>
            </w:r>
          </w:p>
        </w:tc>
        <w:tc>
          <w:tcPr>
            <w:tcW w:w="2070" w:type="dxa"/>
            <w:noWrap/>
            <w:hideMark/>
          </w:tcPr>
          <w:p w14:paraId="1BB74953" w14:textId="77777777" w:rsidR="008742F6" w:rsidRPr="00ED2A49" w:rsidRDefault="008742F6" w:rsidP="00A175AC">
            <w:proofErr w:type="spellStart"/>
            <w:r w:rsidRPr="00ED2A49">
              <w:t>sncb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184C6F9" w14:textId="77777777" w:rsidR="008742F6" w:rsidRPr="00ED2A49" w:rsidRDefault="008742F6" w:rsidP="00A175AC">
            <w:r w:rsidRPr="00ED2A49">
              <w:t>0.687442284</w:t>
            </w:r>
          </w:p>
        </w:tc>
      </w:tr>
      <w:tr w:rsidR="008742F6" w:rsidRPr="00ED2A49" w14:paraId="1A434E8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2005601" w14:textId="77777777" w:rsidR="008742F6" w:rsidRPr="00ED2A49" w:rsidRDefault="008742F6" w:rsidP="00A175AC">
            <w:r w:rsidRPr="00ED2A49">
              <w:t>eef1da</w:t>
            </w:r>
          </w:p>
        </w:tc>
        <w:tc>
          <w:tcPr>
            <w:tcW w:w="1800" w:type="dxa"/>
            <w:noWrap/>
            <w:hideMark/>
          </w:tcPr>
          <w:p w14:paraId="21F030DE" w14:textId="77777777" w:rsidR="008742F6" w:rsidRPr="00ED2A49" w:rsidRDefault="008742F6" w:rsidP="00A175AC">
            <w:r w:rsidRPr="00ED2A49">
              <w:t>1.212426853</w:t>
            </w:r>
          </w:p>
        </w:tc>
        <w:tc>
          <w:tcPr>
            <w:tcW w:w="2070" w:type="dxa"/>
            <w:noWrap/>
            <w:hideMark/>
          </w:tcPr>
          <w:p w14:paraId="168F7996" w14:textId="77777777" w:rsidR="008742F6" w:rsidRPr="00ED2A49" w:rsidRDefault="008742F6" w:rsidP="00A175AC">
            <w:r w:rsidRPr="00ED2A49">
              <w:t>zgc:171772</w:t>
            </w:r>
          </w:p>
        </w:tc>
        <w:tc>
          <w:tcPr>
            <w:tcW w:w="1620" w:type="dxa"/>
            <w:noWrap/>
            <w:hideMark/>
          </w:tcPr>
          <w:p w14:paraId="1938272B" w14:textId="77777777" w:rsidR="008742F6" w:rsidRPr="00ED2A49" w:rsidRDefault="008742F6" w:rsidP="00A175AC">
            <w:r w:rsidRPr="00ED2A49">
              <w:t>0.687367318</w:t>
            </w:r>
          </w:p>
        </w:tc>
      </w:tr>
      <w:tr w:rsidR="008742F6" w:rsidRPr="00ED2A49" w14:paraId="7619FB1C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23284379" w14:textId="77777777" w:rsidR="008742F6" w:rsidRPr="00ED2A49" w:rsidRDefault="008742F6" w:rsidP="00A175AC">
            <w:proofErr w:type="spellStart"/>
            <w:r w:rsidRPr="00ED2A49">
              <w:t>tf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AB135CC" w14:textId="77777777" w:rsidR="008742F6" w:rsidRPr="00ED2A49" w:rsidRDefault="008742F6" w:rsidP="00A175AC">
            <w:r w:rsidRPr="00ED2A49">
              <w:t>1.210690149</w:t>
            </w:r>
          </w:p>
        </w:tc>
        <w:tc>
          <w:tcPr>
            <w:tcW w:w="2070" w:type="dxa"/>
            <w:noWrap/>
            <w:hideMark/>
          </w:tcPr>
          <w:p w14:paraId="5B69BFD4" w14:textId="77777777" w:rsidR="008742F6" w:rsidRPr="00ED2A49" w:rsidRDefault="008742F6" w:rsidP="00A175AC">
            <w:r w:rsidRPr="00ED2A49">
              <w:t>hsp90aa1.2</w:t>
            </w:r>
          </w:p>
        </w:tc>
        <w:tc>
          <w:tcPr>
            <w:tcW w:w="1620" w:type="dxa"/>
            <w:noWrap/>
            <w:hideMark/>
          </w:tcPr>
          <w:p w14:paraId="02F1175D" w14:textId="77777777" w:rsidR="008742F6" w:rsidRPr="00ED2A49" w:rsidRDefault="008742F6" w:rsidP="00A175AC">
            <w:r w:rsidRPr="00ED2A49">
              <w:t>0.685146614</w:t>
            </w:r>
          </w:p>
        </w:tc>
      </w:tr>
      <w:tr w:rsidR="008742F6" w:rsidRPr="00ED2A49" w14:paraId="35B9116A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DC36772" w14:textId="77777777" w:rsidR="008742F6" w:rsidRPr="00ED2A49" w:rsidRDefault="008742F6" w:rsidP="00A175AC">
            <w:r w:rsidRPr="00ED2A49">
              <w:t>fabp7a</w:t>
            </w:r>
          </w:p>
        </w:tc>
        <w:tc>
          <w:tcPr>
            <w:tcW w:w="1800" w:type="dxa"/>
            <w:noWrap/>
            <w:hideMark/>
          </w:tcPr>
          <w:p w14:paraId="2C645E27" w14:textId="77777777" w:rsidR="008742F6" w:rsidRPr="00ED2A49" w:rsidRDefault="008742F6" w:rsidP="00A175AC">
            <w:r w:rsidRPr="00ED2A49">
              <w:t>1.205974481</w:t>
            </w:r>
          </w:p>
        </w:tc>
        <w:tc>
          <w:tcPr>
            <w:tcW w:w="2070" w:type="dxa"/>
            <w:noWrap/>
            <w:hideMark/>
          </w:tcPr>
          <w:p w14:paraId="217CBA90" w14:textId="77777777" w:rsidR="008742F6" w:rsidRPr="00ED2A49" w:rsidRDefault="008742F6" w:rsidP="00A175AC">
            <w:r w:rsidRPr="00ED2A49">
              <w:t>rps26</w:t>
            </w:r>
          </w:p>
        </w:tc>
        <w:tc>
          <w:tcPr>
            <w:tcW w:w="1620" w:type="dxa"/>
            <w:noWrap/>
            <w:hideMark/>
          </w:tcPr>
          <w:p w14:paraId="490DE939" w14:textId="77777777" w:rsidR="008742F6" w:rsidRPr="00ED2A49" w:rsidRDefault="008742F6" w:rsidP="00A175AC">
            <w:r w:rsidRPr="00ED2A49">
              <w:t>0.67873245</w:t>
            </w:r>
          </w:p>
        </w:tc>
      </w:tr>
      <w:tr w:rsidR="008742F6" w:rsidRPr="00ED2A49" w14:paraId="37C60CCB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17DDE3F4" w14:textId="77777777" w:rsidR="008742F6" w:rsidRPr="00ED2A49" w:rsidRDefault="008742F6" w:rsidP="00A175AC">
            <w:r w:rsidRPr="00ED2A49">
              <w:t>fth1a</w:t>
            </w:r>
          </w:p>
        </w:tc>
        <w:tc>
          <w:tcPr>
            <w:tcW w:w="1800" w:type="dxa"/>
            <w:noWrap/>
            <w:hideMark/>
          </w:tcPr>
          <w:p w14:paraId="367ED651" w14:textId="77777777" w:rsidR="008742F6" w:rsidRPr="00ED2A49" w:rsidRDefault="008742F6" w:rsidP="00A175AC">
            <w:r w:rsidRPr="00ED2A49">
              <w:t>1.205172503</w:t>
            </w:r>
          </w:p>
        </w:tc>
        <w:tc>
          <w:tcPr>
            <w:tcW w:w="2070" w:type="dxa"/>
            <w:noWrap/>
            <w:hideMark/>
          </w:tcPr>
          <w:p w14:paraId="3AF0B0A0" w14:textId="77777777" w:rsidR="008742F6" w:rsidRPr="00ED2A49" w:rsidRDefault="008742F6" w:rsidP="00A175AC">
            <w:r w:rsidRPr="00ED2A49">
              <w:t>rpl39</w:t>
            </w:r>
          </w:p>
        </w:tc>
        <w:tc>
          <w:tcPr>
            <w:tcW w:w="1620" w:type="dxa"/>
            <w:noWrap/>
            <w:hideMark/>
          </w:tcPr>
          <w:p w14:paraId="3EB4C3BD" w14:textId="77777777" w:rsidR="008742F6" w:rsidRPr="00ED2A49" w:rsidRDefault="008742F6" w:rsidP="00A175AC">
            <w:r w:rsidRPr="00ED2A49">
              <w:t>0.677746239</w:t>
            </w:r>
          </w:p>
        </w:tc>
      </w:tr>
      <w:tr w:rsidR="008742F6" w:rsidRPr="00ED2A49" w14:paraId="5CC79AE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3E58723" w14:textId="77777777" w:rsidR="008742F6" w:rsidRPr="00ED2A49" w:rsidRDefault="008742F6" w:rsidP="00A175AC">
            <w:r w:rsidRPr="00ED2A49">
              <w:t>rps27.1</w:t>
            </w:r>
          </w:p>
        </w:tc>
        <w:tc>
          <w:tcPr>
            <w:tcW w:w="1800" w:type="dxa"/>
            <w:noWrap/>
            <w:hideMark/>
          </w:tcPr>
          <w:p w14:paraId="577E16D1" w14:textId="77777777" w:rsidR="008742F6" w:rsidRPr="00ED2A49" w:rsidRDefault="008742F6" w:rsidP="00A175AC">
            <w:r w:rsidRPr="00ED2A49">
              <w:t>0.834610206</w:t>
            </w:r>
          </w:p>
        </w:tc>
        <w:tc>
          <w:tcPr>
            <w:tcW w:w="2070" w:type="dxa"/>
            <w:noWrap/>
            <w:hideMark/>
          </w:tcPr>
          <w:p w14:paraId="1B3E263F" w14:textId="77777777" w:rsidR="008742F6" w:rsidRPr="00ED2A49" w:rsidRDefault="008742F6" w:rsidP="00A175AC">
            <w:r w:rsidRPr="00ED2A49">
              <w:t>rpl35a</w:t>
            </w:r>
          </w:p>
        </w:tc>
        <w:tc>
          <w:tcPr>
            <w:tcW w:w="1620" w:type="dxa"/>
            <w:noWrap/>
            <w:hideMark/>
          </w:tcPr>
          <w:p w14:paraId="3A4DFBF4" w14:textId="77777777" w:rsidR="008742F6" w:rsidRPr="00ED2A49" w:rsidRDefault="008742F6" w:rsidP="00A175AC">
            <w:r w:rsidRPr="00ED2A49">
              <w:t>0.653169241</w:t>
            </w:r>
          </w:p>
        </w:tc>
      </w:tr>
      <w:tr w:rsidR="008742F6" w:rsidRPr="00ED2A49" w14:paraId="430C5719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708E72E5" w14:textId="77777777" w:rsidR="008742F6" w:rsidRPr="00ED2A49" w:rsidRDefault="008742F6" w:rsidP="00A175AC">
            <w:r w:rsidRPr="00ED2A49">
              <w:t>myl13</w:t>
            </w:r>
          </w:p>
        </w:tc>
        <w:tc>
          <w:tcPr>
            <w:tcW w:w="1800" w:type="dxa"/>
            <w:noWrap/>
            <w:hideMark/>
          </w:tcPr>
          <w:p w14:paraId="23DAB95F" w14:textId="77777777" w:rsidR="008742F6" w:rsidRPr="00ED2A49" w:rsidRDefault="008742F6" w:rsidP="00A175AC">
            <w:r w:rsidRPr="00ED2A49">
              <w:t>0.833605235</w:t>
            </w:r>
          </w:p>
        </w:tc>
        <w:tc>
          <w:tcPr>
            <w:tcW w:w="2070" w:type="dxa"/>
            <w:noWrap/>
            <w:hideMark/>
          </w:tcPr>
          <w:p w14:paraId="190646DC" w14:textId="77777777" w:rsidR="008742F6" w:rsidRPr="00ED2A49" w:rsidRDefault="008742F6" w:rsidP="00A175AC">
            <w:proofErr w:type="spellStart"/>
            <w:r w:rsidRPr="00ED2A49">
              <w:t>pkl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0D91521" w14:textId="77777777" w:rsidR="008742F6" w:rsidRPr="00ED2A49" w:rsidRDefault="008742F6" w:rsidP="00A175AC">
            <w:r w:rsidRPr="00ED2A49">
              <w:t>0.649029612</w:t>
            </w:r>
          </w:p>
        </w:tc>
      </w:tr>
      <w:tr w:rsidR="008742F6" w:rsidRPr="00ED2A49" w14:paraId="58089A67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B763831" w14:textId="77777777" w:rsidR="008742F6" w:rsidRPr="00ED2A49" w:rsidRDefault="008742F6" w:rsidP="00A175AC">
            <w:r w:rsidRPr="00ED2A49">
              <w:t>rplp1</w:t>
            </w:r>
          </w:p>
        </w:tc>
        <w:tc>
          <w:tcPr>
            <w:tcW w:w="1800" w:type="dxa"/>
            <w:noWrap/>
            <w:hideMark/>
          </w:tcPr>
          <w:p w14:paraId="11568F0A" w14:textId="77777777" w:rsidR="008742F6" w:rsidRPr="00ED2A49" w:rsidRDefault="008742F6" w:rsidP="00A175AC">
            <w:r w:rsidRPr="00ED2A49">
              <w:t>0.82765787</w:t>
            </w:r>
          </w:p>
        </w:tc>
        <w:tc>
          <w:tcPr>
            <w:tcW w:w="2070" w:type="dxa"/>
            <w:noWrap/>
            <w:hideMark/>
          </w:tcPr>
          <w:p w14:paraId="40BA20F0" w14:textId="77777777" w:rsidR="008742F6" w:rsidRPr="00ED2A49" w:rsidRDefault="008742F6" w:rsidP="00A175AC">
            <w:r w:rsidRPr="00ED2A49">
              <w:t>rps21</w:t>
            </w:r>
          </w:p>
        </w:tc>
        <w:tc>
          <w:tcPr>
            <w:tcW w:w="1620" w:type="dxa"/>
            <w:noWrap/>
            <w:hideMark/>
          </w:tcPr>
          <w:p w14:paraId="3F8E7AC4" w14:textId="77777777" w:rsidR="008742F6" w:rsidRPr="00ED2A49" w:rsidRDefault="008742F6" w:rsidP="00A175AC">
            <w:r w:rsidRPr="00ED2A49">
              <w:t>0.633277624</w:t>
            </w:r>
          </w:p>
        </w:tc>
      </w:tr>
      <w:tr w:rsidR="008742F6" w:rsidRPr="00ED2A49" w14:paraId="69BE5602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5D183C28" w14:textId="77777777" w:rsidR="008742F6" w:rsidRPr="00ED2A49" w:rsidRDefault="008742F6" w:rsidP="00A175AC">
            <w:r w:rsidRPr="00ED2A49">
              <w:t>rps23</w:t>
            </w:r>
          </w:p>
        </w:tc>
        <w:tc>
          <w:tcPr>
            <w:tcW w:w="1800" w:type="dxa"/>
            <w:noWrap/>
            <w:hideMark/>
          </w:tcPr>
          <w:p w14:paraId="05C8A31A" w14:textId="77777777" w:rsidR="008742F6" w:rsidRPr="00ED2A49" w:rsidRDefault="008742F6" w:rsidP="00A175AC">
            <w:r w:rsidRPr="00ED2A49">
              <w:t>0.827164875</w:t>
            </w:r>
          </w:p>
        </w:tc>
        <w:tc>
          <w:tcPr>
            <w:tcW w:w="2070" w:type="dxa"/>
            <w:noWrap/>
            <w:hideMark/>
          </w:tcPr>
          <w:p w14:paraId="7D25C461" w14:textId="77777777" w:rsidR="008742F6" w:rsidRPr="00ED2A49" w:rsidRDefault="008742F6" w:rsidP="00A175AC">
            <w:proofErr w:type="spellStart"/>
            <w:r w:rsidRPr="00ED2A49">
              <w:t>tcnb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CEBB653" w14:textId="77777777" w:rsidR="008742F6" w:rsidRPr="00ED2A49" w:rsidRDefault="008742F6" w:rsidP="00A175AC">
            <w:r w:rsidRPr="00ED2A49">
              <w:t>0.528615308</w:t>
            </w:r>
          </w:p>
        </w:tc>
      </w:tr>
      <w:tr w:rsidR="008742F6" w:rsidRPr="00ED2A49" w14:paraId="63C6099B" w14:textId="77777777" w:rsidTr="00A175AC">
        <w:trPr>
          <w:trHeight w:val="320"/>
        </w:trPr>
        <w:tc>
          <w:tcPr>
            <w:tcW w:w="2155" w:type="dxa"/>
            <w:noWrap/>
            <w:hideMark/>
          </w:tcPr>
          <w:p w14:paraId="45F66BFC" w14:textId="77777777" w:rsidR="008742F6" w:rsidRPr="00ED2A49" w:rsidRDefault="008742F6" w:rsidP="00A175AC">
            <w:r w:rsidRPr="00ED2A49">
              <w:t>atp5f1e</w:t>
            </w:r>
          </w:p>
        </w:tc>
        <w:tc>
          <w:tcPr>
            <w:tcW w:w="1800" w:type="dxa"/>
            <w:noWrap/>
            <w:hideMark/>
          </w:tcPr>
          <w:p w14:paraId="1999738C" w14:textId="77777777" w:rsidR="008742F6" w:rsidRPr="00ED2A49" w:rsidRDefault="008742F6" w:rsidP="00A175AC">
            <w:r w:rsidRPr="00ED2A49">
              <w:t>0.824681379</w:t>
            </w:r>
          </w:p>
        </w:tc>
        <w:tc>
          <w:tcPr>
            <w:tcW w:w="2070" w:type="dxa"/>
            <w:noWrap/>
            <w:hideMark/>
          </w:tcPr>
          <w:p w14:paraId="2EF282E6" w14:textId="77777777" w:rsidR="008742F6" w:rsidRPr="00ED2A49" w:rsidRDefault="008742F6" w:rsidP="00A175AC"/>
        </w:tc>
        <w:tc>
          <w:tcPr>
            <w:tcW w:w="1620" w:type="dxa"/>
            <w:noWrap/>
            <w:hideMark/>
          </w:tcPr>
          <w:p w14:paraId="28947E82" w14:textId="77777777" w:rsidR="008742F6" w:rsidRPr="00ED2A49" w:rsidRDefault="008742F6" w:rsidP="00A175AC"/>
        </w:tc>
      </w:tr>
    </w:tbl>
    <w:p w14:paraId="3BCD8FFB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2F6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742F6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1A7B0"/>
  <w15:chartTrackingRefBased/>
  <w15:docId w15:val="{0D0DD113-FD34-634F-87D5-14A3A448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2F6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4:00Z</dcterms:created>
  <dcterms:modified xsi:type="dcterms:W3CDTF">2022-06-16T23:34:00Z</dcterms:modified>
</cp:coreProperties>
</file>